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679E" w:rsidRPr="00D535A8" w:rsidRDefault="00E52AD6">
      <w:pPr>
        <w:rPr>
          <w:rFonts w:ascii="Times New Roman" w:eastAsiaTheme="minorEastAsia" w:hAnsi="Times New Roman"/>
          <w:b/>
          <w:sz w:val="24"/>
        </w:rPr>
      </w:pPr>
      <w:r>
        <w:rPr>
          <w:rFonts w:ascii="Times New Roman" w:eastAsiaTheme="minorEastAsia" w:hAnsi="Times New Roman"/>
          <w:b/>
          <w:sz w:val="24"/>
        </w:rPr>
        <w:t>Dependent Variable: IRU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6"/>
        <w:gridCol w:w="3538"/>
        <w:gridCol w:w="1400"/>
        <w:gridCol w:w="850"/>
        <w:gridCol w:w="1400"/>
        <w:gridCol w:w="850"/>
      </w:tblGrid>
      <w:tr w:rsidR="00D535A8" w:rsidRPr="00FB43CA" w:rsidTr="0078217E">
        <w:trPr>
          <w:trHeight w:val="222"/>
          <w:jc w:val="center"/>
        </w:trPr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:rsidR="00D535A8" w:rsidRDefault="00D535A8" w:rsidP="0078217E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0" w:type="auto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D535A8" w:rsidRPr="00FB43CA" w:rsidRDefault="00D535A8" w:rsidP="0078217E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535A8" w:rsidRPr="00FB43CA" w:rsidRDefault="00D535A8" w:rsidP="0078217E">
            <w:pPr>
              <w:spacing w:after="0" w:line="240" w:lineRule="auto"/>
              <w:jc w:val="center"/>
              <w:rPr>
                <w:rFonts w:ascii="Times New Roman" w:eastAsia="Malgun Gothic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hint="eastAsia"/>
                <w:b/>
                <w:bCs/>
                <w:color w:val="000000"/>
                <w:sz w:val="20"/>
                <w:szCs w:val="20"/>
              </w:rPr>
              <w:t>Independent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535A8" w:rsidRPr="00FB43CA" w:rsidRDefault="00D535A8" w:rsidP="0078217E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color w:val="000000"/>
                <w:sz w:val="20"/>
                <w:szCs w:val="20"/>
              </w:rPr>
              <w:t>Exchangeable</w:t>
            </w:r>
          </w:p>
        </w:tc>
      </w:tr>
      <w:tr w:rsidR="00D535A8" w:rsidRPr="00FB43CA" w:rsidTr="0078217E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:rsidR="00D535A8" w:rsidRDefault="00D535A8" w:rsidP="0078217E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vAlign w:val="center"/>
          </w:tcPr>
          <w:p w:rsidR="00D535A8" w:rsidRPr="00FB43CA" w:rsidRDefault="00D535A8" w:rsidP="0078217E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5A8" w:rsidRPr="00FB43CA" w:rsidRDefault="00D535A8" w:rsidP="0078217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Estimate 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5A8" w:rsidRPr="00FB43CA" w:rsidRDefault="00D535A8" w:rsidP="0078217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color w:val="000000"/>
                <w:sz w:val="20"/>
                <w:szCs w:val="20"/>
              </w:rPr>
              <w:t>p</w:t>
            </w:r>
            <w:r w:rsidRPr="00FB43C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5A8" w:rsidRPr="00FB43CA" w:rsidRDefault="00D535A8" w:rsidP="0078217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Estimate 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5A8" w:rsidRPr="00FB43CA" w:rsidRDefault="00D535A8" w:rsidP="0078217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color w:val="000000"/>
                <w:sz w:val="20"/>
                <w:szCs w:val="20"/>
              </w:rPr>
              <w:t>p</w:t>
            </w:r>
            <w:r w:rsidRPr="00FB43C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B85C36" w:rsidRPr="00FB43CA" w:rsidTr="002B2857">
        <w:trPr>
          <w:trHeight w:val="222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85C36" w:rsidRDefault="00B85C36" w:rsidP="0078217E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</w:rPr>
            </w:pPr>
            <w:r w:rsidRPr="00004BBD">
              <w:rPr>
                <w:rFonts w:ascii="Times New Roman" w:eastAsiaTheme="minorEastAsia" w:hAnsi="Times New Roman" w:hint="eastAsia"/>
                <w:b/>
                <w:color w:val="000000"/>
                <w:sz w:val="20"/>
                <w:szCs w:val="20"/>
              </w:rPr>
              <w:t xml:space="preserve">Individual </w:t>
            </w:r>
          </w:p>
          <w:p w:rsidR="00B85C36" w:rsidRDefault="00B85C36" w:rsidP="0078217E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</w:rPr>
            </w:pPr>
            <w:r w:rsidRPr="00004BBD">
              <w:rPr>
                <w:rFonts w:ascii="Times New Roman" w:eastAsiaTheme="minorEastAsia" w:hAnsi="Times New Roman" w:hint="eastAsia"/>
                <w:b/>
                <w:color w:val="000000"/>
                <w:sz w:val="20"/>
                <w:szCs w:val="20"/>
              </w:rPr>
              <w:t xml:space="preserve">level </w:t>
            </w:r>
          </w:p>
          <w:p w:rsidR="00B85C36" w:rsidRDefault="00B85C36" w:rsidP="0078217E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</w:rPr>
            </w:pPr>
            <w:r w:rsidRPr="00004BBD">
              <w:rPr>
                <w:rFonts w:ascii="Times New Roman" w:eastAsiaTheme="minorEastAsia" w:hAnsi="Times New Roman" w:hint="eastAsia"/>
                <w:b/>
                <w:color w:val="000000"/>
                <w:sz w:val="20"/>
                <w:szCs w:val="20"/>
              </w:rPr>
              <w:t>covariates</w:t>
            </w:r>
          </w:p>
          <w:p w:rsidR="00B85C36" w:rsidRPr="00004BBD" w:rsidRDefault="00B85C36" w:rsidP="0078217E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color w:val="000000"/>
                <w:sz w:val="20"/>
                <w:szCs w:val="20"/>
              </w:rPr>
              <w:t>(N=735)</w:t>
            </w:r>
          </w:p>
          <w:p w:rsidR="00B85C36" w:rsidRPr="00004BBD" w:rsidRDefault="00B85C36" w:rsidP="0078217E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C36" w:rsidRPr="00FB43CA" w:rsidRDefault="00B85C36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ttitude 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t</w:t>
            </w: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wards 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r</w:t>
            </w: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esearc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168 (0.10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158 (0.10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143</w:t>
            </w:r>
          </w:p>
        </w:tc>
      </w:tr>
      <w:tr w:rsidR="00B85C36" w:rsidRPr="00FB43CA" w:rsidTr="002B285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B85C36" w:rsidRPr="00FB43CA" w:rsidRDefault="00B85C36" w:rsidP="007821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C36" w:rsidRPr="00FB43CA" w:rsidRDefault="00B85C36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Belief 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s</w:t>
            </w: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uspension (Implement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159 (0.05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165 (0.05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  <w:tr w:rsidR="00B85C36" w:rsidRPr="00FB43CA" w:rsidTr="002B285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B85C36" w:rsidRPr="00FB43CA" w:rsidRDefault="00B85C36" w:rsidP="007821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C36" w:rsidRPr="00FB43CA" w:rsidRDefault="00B85C36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Belief 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s</w:t>
            </w: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uspension (Willingnes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-0.020 (0.05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-0.022 (0.04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656</w:t>
            </w:r>
          </w:p>
        </w:tc>
      </w:tr>
      <w:tr w:rsidR="00B85C36" w:rsidRPr="00FB43CA" w:rsidTr="002B285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B85C36" w:rsidRPr="00FB43CA" w:rsidRDefault="00B85C36" w:rsidP="007821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C36" w:rsidRPr="00FB43CA" w:rsidRDefault="00B85C36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SF-8</w:t>
            </w:r>
            <w:r w:rsidRPr="00A352FC"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vertAlign w:val="superscript"/>
              </w:rPr>
              <w:t>TM</w:t>
            </w: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Physical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 xml:space="preserve"> health status</w:t>
            </w: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005 (0.00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005 (0.00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446</w:t>
            </w:r>
          </w:p>
        </w:tc>
      </w:tr>
      <w:tr w:rsidR="00B85C36" w:rsidRPr="00FB43CA" w:rsidTr="002B285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B85C36" w:rsidRPr="00FB43CA" w:rsidRDefault="00B85C36" w:rsidP="007821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C36" w:rsidRPr="00FB43CA" w:rsidRDefault="00B85C36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SF-8</w:t>
            </w:r>
            <w:r w:rsidRPr="00A352FC"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vertAlign w:val="superscript"/>
              </w:rPr>
              <w:t>TM</w:t>
            </w: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Mental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 xml:space="preserve"> health status</w:t>
            </w: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-0.001 (0.00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-0.001 (0.00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801</w:t>
            </w:r>
          </w:p>
        </w:tc>
      </w:tr>
      <w:tr w:rsidR="00B85C36" w:rsidRPr="00FB43CA" w:rsidTr="002B285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B85C36" w:rsidRPr="00FB43CA" w:rsidRDefault="00B85C36" w:rsidP="007821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C36" w:rsidRPr="00FB43CA" w:rsidRDefault="00B85C36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BI 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 xml:space="preserve">Emotional </w:t>
            </w: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Exhaus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063 (0.05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071 (0.05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218</w:t>
            </w:r>
          </w:p>
        </w:tc>
      </w:tr>
      <w:tr w:rsidR="00B85C36" w:rsidRPr="00FB43CA" w:rsidTr="002B285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B85C36" w:rsidRPr="00FB43CA" w:rsidRDefault="00B85C36" w:rsidP="007821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C36" w:rsidRPr="00FB43CA" w:rsidRDefault="00B85C36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BI Cynicism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-0.118 (0.05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-0.122 (0.05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</w:tr>
      <w:tr w:rsidR="00B85C36" w:rsidRPr="00FB43CA" w:rsidTr="002B285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B85C36" w:rsidRPr="00FB43CA" w:rsidRDefault="00B85C36" w:rsidP="007821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C36" w:rsidRPr="00FB43CA" w:rsidRDefault="00B85C36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BI Efficacy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065 (0.03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068 (0.03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072</w:t>
            </w:r>
          </w:p>
        </w:tc>
      </w:tr>
      <w:tr w:rsidR="00B85C36" w:rsidRPr="00FB43CA" w:rsidTr="002B285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B85C36" w:rsidRPr="00FB43CA" w:rsidRDefault="00B85C36" w:rsidP="007821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C36" w:rsidRPr="00FB43CA" w:rsidRDefault="00B85C36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dequate 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o</w:t>
            </w: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rient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117 (0.06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106 (0.06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107</w:t>
            </w:r>
          </w:p>
        </w:tc>
      </w:tr>
      <w:tr w:rsidR="00B85C36" w:rsidRPr="00FB43CA" w:rsidTr="002B285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B85C36" w:rsidRPr="00FB43CA" w:rsidRDefault="00B85C36" w:rsidP="007821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C36" w:rsidRPr="00FB43CA" w:rsidRDefault="00B85C36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Job 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s</w:t>
            </w: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atisfa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069 (0.06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061 (0.06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364</w:t>
            </w:r>
          </w:p>
        </w:tc>
      </w:tr>
      <w:tr w:rsidR="00B85C36" w:rsidRPr="00FB43CA" w:rsidTr="002B285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B85C36" w:rsidRPr="00FB43CA" w:rsidRDefault="00B85C36" w:rsidP="007821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C36" w:rsidRPr="00FB43CA" w:rsidRDefault="00B85C36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Age</w:t>
            </w:r>
            <w:r>
              <w:rPr>
                <w:rStyle w:val="FootnoteReference"/>
                <w:rFonts w:ascii="Times New Roman" w:hAnsi="Times New Roman"/>
                <w:color w:val="000000"/>
                <w:sz w:val="20"/>
                <w:szCs w:val="20"/>
              </w:rPr>
              <w:footnoteReference w:id="1"/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-0.023 (0.02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-0.028 (0.02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254</w:t>
            </w:r>
          </w:p>
        </w:tc>
      </w:tr>
      <w:tr w:rsidR="00B85C36" w:rsidRPr="00FB43CA" w:rsidTr="002B285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B85C36" w:rsidRDefault="00B85C36" w:rsidP="007821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C36" w:rsidRPr="00FB43CA" w:rsidRDefault="00B85C36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ex</w:t>
            </w:r>
            <w:r>
              <w:rPr>
                <w:rStyle w:val="FootnoteReference"/>
                <w:rFonts w:ascii="Times New Roman" w:hAnsi="Times New Roman"/>
                <w:color w:val="000000"/>
                <w:sz w:val="20"/>
                <w:szCs w:val="20"/>
              </w:rPr>
              <w:footnoteReference w:id="2"/>
            </w: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-0.152 (0.19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-0.143 (0.18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444</w:t>
            </w:r>
          </w:p>
        </w:tc>
      </w:tr>
      <w:tr w:rsidR="00B85C36" w:rsidRPr="00FB43CA" w:rsidTr="002B285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B85C36" w:rsidRPr="00FB43CA" w:rsidRDefault="00B85C36" w:rsidP="007821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C36" w:rsidRPr="00FB43CA" w:rsidRDefault="00B85C36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ighest 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e</w:t>
            </w: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ucation 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 xml:space="preserve">- </w:t>
            </w: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Diploma/Certificate</w:t>
            </w:r>
            <w:r w:rsidRPr="00FB43CA">
              <w:rPr>
                <w:rStyle w:val="FootnoteReference"/>
                <w:rFonts w:ascii="Times New Roman" w:hAnsi="Times New Roman"/>
                <w:color w:val="000000"/>
                <w:sz w:val="20"/>
                <w:szCs w:val="20"/>
              </w:rPr>
              <w:footnoteReference w:id="3"/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-0.032 (0.21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363 (0.22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111</w:t>
            </w:r>
          </w:p>
        </w:tc>
      </w:tr>
      <w:tr w:rsidR="00B85C36" w:rsidRPr="00FB43CA" w:rsidTr="002B285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B85C36" w:rsidRDefault="00B85C36" w:rsidP="0078217E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C36" w:rsidRPr="00033234" w:rsidRDefault="00B85C36" w:rsidP="0078217E">
            <w:pPr>
              <w:spacing w:after="0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 xml:space="preserve">                                </w:t>
            </w: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Bachelor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 xml:space="preserve"> degre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376 (0.22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-0.036 (0.22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872</w:t>
            </w:r>
          </w:p>
        </w:tc>
      </w:tr>
      <w:tr w:rsidR="00B85C36" w:rsidRPr="00FB43CA" w:rsidTr="002B285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B85C36" w:rsidRPr="00FB43CA" w:rsidRDefault="00B85C36" w:rsidP="007821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C36" w:rsidRPr="00FB43CA" w:rsidRDefault="00B85C36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Employment status - Full time</w:t>
            </w:r>
            <w:r w:rsidRPr="00FB43CA">
              <w:rPr>
                <w:rStyle w:val="FootnoteReference"/>
                <w:rFonts w:ascii="Times New Roman" w:hAnsi="Times New Roman"/>
                <w:color w:val="000000"/>
                <w:sz w:val="20"/>
                <w:szCs w:val="20"/>
              </w:rPr>
              <w:footnoteReference w:id="4"/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290 (0.27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252 (0.28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368</w:t>
            </w:r>
          </w:p>
        </w:tc>
      </w:tr>
      <w:tr w:rsidR="00B85C36" w:rsidRPr="00FB43CA" w:rsidTr="002B285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B85C36" w:rsidRDefault="00B85C36" w:rsidP="0078217E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C36" w:rsidRPr="00FB43CA" w:rsidRDefault="00B85C36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 xml:space="preserve">                                 </w:t>
            </w: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rt ti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294 (0.26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275 (0.27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308</w:t>
            </w:r>
          </w:p>
        </w:tc>
      </w:tr>
      <w:tr w:rsidR="00B85C36" w:rsidRPr="00FB43CA" w:rsidTr="002B285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B85C36" w:rsidRPr="00FB43CA" w:rsidRDefault="00B85C36" w:rsidP="007821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C36" w:rsidRPr="00FB43CA" w:rsidRDefault="00B85C36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roblem 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s</w:t>
            </w: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olv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097 (0.12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101 (0.12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408</w:t>
            </w:r>
          </w:p>
        </w:tc>
      </w:tr>
      <w:tr w:rsidR="00B85C36" w:rsidRPr="00FB43CA" w:rsidTr="002B285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B85C36" w:rsidRPr="00FB43CA" w:rsidRDefault="00B85C36" w:rsidP="007821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C36" w:rsidRPr="00FB43CA" w:rsidRDefault="00B85C36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Specialized course (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Yes/No</w:t>
            </w: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Style w:val="FootnoteReference"/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Style w:val="FootnoteReference"/>
                <w:rFonts w:ascii="Times New Roman" w:hAnsi="Times New Roman"/>
                <w:color w:val="000000"/>
                <w:sz w:val="20"/>
                <w:szCs w:val="20"/>
              </w:rPr>
              <w:footnoteReference w:id="5"/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084 (0.09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096 (0.09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319</w:t>
            </w:r>
          </w:p>
        </w:tc>
      </w:tr>
      <w:tr w:rsidR="00B85C36" w:rsidRPr="00FB43CA" w:rsidTr="002B285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85C36" w:rsidRPr="00FB43CA" w:rsidRDefault="00B85C36" w:rsidP="007821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C36" w:rsidRPr="00FB43CA" w:rsidRDefault="00B85C36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 xml:space="preserve">esearch use </w:t>
            </w: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in pa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221 (0.09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221 (0.09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</w:tr>
      <w:tr w:rsidR="00B85C36" w:rsidRPr="00FB43CA" w:rsidTr="002B2857">
        <w:trPr>
          <w:trHeight w:val="22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B85C36" w:rsidRPr="00004BBD" w:rsidRDefault="00B85C36" w:rsidP="0078217E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</w:rPr>
            </w:pPr>
            <w:r w:rsidRPr="00004BBD">
              <w:rPr>
                <w:rFonts w:ascii="Times New Roman" w:eastAsiaTheme="minorEastAsia" w:hAnsi="Times New Roman" w:hint="eastAsia"/>
                <w:b/>
                <w:color w:val="000000"/>
                <w:sz w:val="20"/>
                <w:szCs w:val="20"/>
              </w:rPr>
              <w:t>Unit</w:t>
            </w:r>
          </w:p>
          <w:p w:rsidR="00B85C36" w:rsidRPr="00004BBD" w:rsidRDefault="00B85C36" w:rsidP="0078217E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</w:rPr>
            </w:pPr>
            <w:r w:rsidRPr="00004BBD">
              <w:rPr>
                <w:rFonts w:ascii="Times New Roman" w:eastAsiaTheme="minorEastAsia" w:hAnsi="Times New Roman" w:hint="eastAsia"/>
                <w:b/>
                <w:color w:val="000000"/>
                <w:sz w:val="20"/>
                <w:szCs w:val="20"/>
              </w:rPr>
              <w:t>level</w:t>
            </w:r>
          </w:p>
          <w:p w:rsidR="00B85C36" w:rsidRDefault="00B85C36" w:rsidP="0078217E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</w:rPr>
            </w:pPr>
            <w:r w:rsidRPr="00004BBD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</w:rPr>
              <w:t>covariates</w:t>
            </w:r>
          </w:p>
          <w:p w:rsidR="00B85C36" w:rsidRPr="00F0742B" w:rsidRDefault="00B85C36" w:rsidP="007821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color w:val="000000"/>
                <w:sz w:val="20"/>
                <w:szCs w:val="20"/>
              </w:rPr>
              <w:t>(N=3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C36" w:rsidRPr="00FB43CA" w:rsidRDefault="00B85C36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CT Leadership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233 (0.14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307 (0.14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040</w:t>
            </w:r>
          </w:p>
        </w:tc>
      </w:tr>
      <w:tr w:rsidR="00B85C36" w:rsidRPr="00FB43CA" w:rsidTr="002B285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B85C36" w:rsidRPr="00FB43CA" w:rsidRDefault="00B85C36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C36" w:rsidRPr="00FB43CA" w:rsidRDefault="00B85C36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CT Culture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834 (0.40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770 (0.45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092</w:t>
            </w:r>
          </w:p>
        </w:tc>
      </w:tr>
      <w:tr w:rsidR="00B85C36" w:rsidRPr="00FB43CA" w:rsidTr="002B285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B85C36" w:rsidRPr="00FB43CA" w:rsidRDefault="00B85C36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C36" w:rsidRPr="00FB43CA" w:rsidRDefault="00B85C36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CT Evaluation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151 (0.12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198 (0.12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121</w:t>
            </w:r>
          </w:p>
        </w:tc>
      </w:tr>
      <w:tr w:rsidR="00B85C36" w:rsidRPr="00FB43CA" w:rsidTr="002B285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B85C36" w:rsidRPr="00FB43CA" w:rsidRDefault="00B85C36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C36" w:rsidRPr="00FB43CA" w:rsidRDefault="00B85C36" w:rsidP="0078217E">
            <w:pPr>
              <w:spacing w:after="0" w:line="240" w:lineRule="auto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ACT Formal Interacti</w:t>
            </w:r>
            <w:r w:rsidRPr="00FB43CA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o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-0.053 (0.13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-0.025 (0.15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872</w:t>
            </w:r>
          </w:p>
        </w:tc>
      </w:tr>
      <w:tr w:rsidR="00B85C36" w:rsidRPr="00FB43CA" w:rsidTr="002B285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B85C36" w:rsidRPr="00FB43CA" w:rsidRDefault="00B85C36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C36" w:rsidRPr="00FB43CA" w:rsidRDefault="00B85C36" w:rsidP="0078217E">
            <w:pPr>
              <w:spacing w:after="0" w:line="240" w:lineRule="auto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ACT Informal Interac</w:t>
            </w:r>
            <w:r w:rsidRPr="00FB43CA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tio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245 (0.13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143 (0.11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231</w:t>
            </w:r>
          </w:p>
        </w:tc>
      </w:tr>
      <w:tr w:rsidR="00B85C36" w:rsidRPr="00FB43CA" w:rsidTr="002B285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B85C36" w:rsidRPr="00FB43CA" w:rsidRDefault="00B85C36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C36" w:rsidRPr="00FB43CA" w:rsidRDefault="00B85C36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ACT Social Capi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-0.076 (0.38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171 (0.37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648</w:t>
            </w:r>
          </w:p>
        </w:tc>
      </w:tr>
      <w:tr w:rsidR="00B85C36" w:rsidRPr="00FB43CA" w:rsidTr="002B285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B85C36" w:rsidRPr="00F0742B" w:rsidRDefault="00B85C36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C36" w:rsidRPr="00F0742B" w:rsidRDefault="00B85C36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742B">
              <w:rPr>
                <w:rFonts w:ascii="Times New Roman" w:hAnsi="Times New Roman"/>
                <w:color w:val="000000"/>
                <w:sz w:val="20"/>
                <w:szCs w:val="20"/>
              </w:rPr>
              <w:t>ACT S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 xml:space="preserve">tructural and </w:t>
            </w:r>
            <w:r w:rsidRPr="00F0742B">
              <w:rPr>
                <w:rFonts w:ascii="Times New Roman" w:hAnsi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lectronic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F0742B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esources</w:t>
            </w:r>
            <w:r w:rsidRPr="00F0742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-0.280 (0.14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-0.134 (0.09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138</w:t>
            </w:r>
          </w:p>
        </w:tc>
      </w:tr>
      <w:tr w:rsidR="00B85C36" w:rsidRPr="00FB43CA" w:rsidTr="002B285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B85C36" w:rsidRPr="00F0742B" w:rsidRDefault="00B85C36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C36" w:rsidRPr="00F0742B" w:rsidRDefault="00B85C36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742B">
              <w:rPr>
                <w:rFonts w:ascii="Times New Roman" w:hAnsi="Times New Roman"/>
                <w:color w:val="000000"/>
                <w:sz w:val="20"/>
                <w:szCs w:val="20"/>
              </w:rPr>
              <w:t>ACT O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 xml:space="preserve">rganizational </w:t>
            </w:r>
            <w:r w:rsidRPr="00F0742B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lack</w:t>
            </w:r>
            <w:r w:rsidRPr="00F0742B"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-</w:t>
            </w:r>
            <w:r w:rsidRPr="00F0742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taff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-0.060 (0.11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-0.081 (0.12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525</w:t>
            </w:r>
          </w:p>
        </w:tc>
      </w:tr>
      <w:tr w:rsidR="00B85C36" w:rsidRPr="00FB43CA" w:rsidTr="002B285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B85C36" w:rsidRPr="00F0742B" w:rsidRDefault="00B85C36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C36" w:rsidRPr="00F0742B" w:rsidRDefault="00B85C36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742B">
              <w:rPr>
                <w:rFonts w:ascii="Times New Roman" w:hAnsi="Times New Roman"/>
                <w:color w:val="000000"/>
                <w:sz w:val="20"/>
                <w:szCs w:val="20"/>
              </w:rPr>
              <w:t>ACT O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 xml:space="preserve">rganizational </w:t>
            </w:r>
            <w:r w:rsidRPr="00F0742B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lack</w:t>
            </w:r>
            <w:r w:rsidRPr="00F0742B"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-</w:t>
            </w:r>
            <w:r w:rsidRPr="00F0742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pace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-0.074 (0.12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-0.036 (0.13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793</w:t>
            </w:r>
          </w:p>
        </w:tc>
      </w:tr>
      <w:tr w:rsidR="00B85C36" w:rsidRPr="00FB43CA" w:rsidTr="002B285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B85C36" w:rsidRPr="00F0742B" w:rsidRDefault="00B85C36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C36" w:rsidRPr="00F0742B" w:rsidRDefault="00B85C36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742B">
              <w:rPr>
                <w:rFonts w:ascii="Times New Roman" w:hAnsi="Times New Roman"/>
                <w:color w:val="000000"/>
                <w:sz w:val="20"/>
                <w:szCs w:val="20"/>
              </w:rPr>
              <w:t>ACT O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 xml:space="preserve">rganizational </w:t>
            </w:r>
            <w:r w:rsidRPr="00F0742B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lack</w:t>
            </w:r>
            <w:r w:rsidRPr="00F0742B"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-</w:t>
            </w:r>
            <w:r w:rsidRPr="00F0742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ime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121 (0.30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084 (0.31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791</w:t>
            </w:r>
          </w:p>
        </w:tc>
      </w:tr>
      <w:tr w:rsidR="00B85C36" w:rsidRPr="00FB43CA" w:rsidTr="002B285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B85C36" w:rsidRPr="00FB43CA" w:rsidRDefault="00B85C36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C36" w:rsidRPr="00FB43CA" w:rsidRDefault="00B85C36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upport for 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i</w:t>
            </w: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nnov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-0.518 (0.27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-0.586 (0.30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053</w:t>
            </w:r>
          </w:p>
        </w:tc>
      </w:tr>
      <w:tr w:rsidR="00B85C36" w:rsidRPr="00FB43CA" w:rsidTr="002B285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B85C36" w:rsidRPr="00FB43CA" w:rsidRDefault="00B85C36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C36" w:rsidRPr="00FB43CA" w:rsidRDefault="00B85C36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Specialty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Critical care</w:t>
            </w:r>
            <w:r>
              <w:rPr>
                <w:rStyle w:val="FootnoteReference"/>
                <w:rFonts w:ascii="Times New Roman" w:hAnsi="Times New Roman"/>
                <w:color w:val="000000"/>
                <w:sz w:val="20"/>
                <w:szCs w:val="20"/>
              </w:rPr>
              <w:footnoteReference w:id="6"/>
            </w: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174 (0.17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105 (0.19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580</w:t>
            </w:r>
          </w:p>
        </w:tc>
      </w:tr>
      <w:tr w:rsidR="00B85C36" w:rsidRPr="00FB43CA" w:rsidTr="002B285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B85C36" w:rsidRDefault="00B85C36" w:rsidP="0078217E">
            <w:pPr>
              <w:spacing w:after="0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C36" w:rsidRPr="002D3801" w:rsidRDefault="00B85C36" w:rsidP="0078217E">
            <w:pPr>
              <w:spacing w:after="0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 xml:space="preserve">                  </w:t>
            </w: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Medical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 xml:space="preserve"> ca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-0.032 (0.11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-0.032 (0.12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797</w:t>
            </w:r>
          </w:p>
        </w:tc>
      </w:tr>
      <w:tr w:rsidR="00B85C36" w:rsidRPr="00FB43CA" w:rsidTr="002B285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B85C36" w:rsidRDefault="00B85C36" w:rsidP="0078217E">
            <w:pPr>
              <w:spacing w:after="0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C36" w:rsidRPr="00FB43CA" w:rsidRDefault="00BB5C37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Average number of</w:t>
            </w:r>
            <w:r w:rsidR="00B85C36"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ccupied bed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005 (0.00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003 (0.00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511</w:t>
            </w:r>
          </w:p>
        </w:tc>
      </w:tr>
      <w:tr w:rsidR="00B85C36" w:rsidRPr="00FB43CA" w:rsidTr="002B285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B85C36" w:rsidRPr="00FB43CA" w:rsidRDefault="00B85C36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C36" w:rsidRPr="00FB43CA" w:rsidRDefault="00BB5C37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ercentage</w:t>
            </w:r>
            <w:r w:rsidR="00B85C36"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f </w:t>
            </w:r>
            <w:r w:rsidR="00B85C36"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b</w:t>
            </w:r>
            <w:r w:rsidR="00B85C36"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ccalaureate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ur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629 (0.29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537 (0.33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112</w:t>
            </w:r>
          </w:p>
        </w:tc>
      </w:tr>
      <w:tr w:rsidR="00B85C36" w:rsidRPr="00FB43CA" w:rsidTr="002B285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single" w:sz="4" w:space="0" w:color="auto"/>
            </w:tcBorders>
          </w:tcPr>
          <w:p w:rsidR="00B85C36" w:rsidRPr="00FB43CA" w:rsidRDefault="00B85C36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C36" w:rsidRPr="00FB43CA" w:rsidRDefault="00B85C36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Average patient sta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-0.026 (0.01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C36" w:rsidRPr="00ED5A6E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-0.014 (0.01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5C36" w:rsidRPr="006654FC" w:rsidRDefault="00B85C36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270</w:t>
            </w:r>
          </w:p>
        </w:tc>
      </w:tr>
      <w:tr w:rsidR="00B85C36" w:rsidRPr="00FB43CA" w:rsidTr="0078217E">
        <w:trPr>
          <w:trHeight w:val="222"/>
          <w:jc w:val="center"/>
        </w:trPr>
        <w:tc>
          <w:tcPr>
            <w:tcW w:w="0" w:type="auto"/>
            <w:gridSpan w:val="2"/>
            <w:tcBorders>
              <w:left w:val="nil"/>
            </w:tcBorders>
            <w:vAlign w:val="center"/>
          </w:tcPr>
          <w:p w:rsidR="00B85C36" w:rsidRPr="00FB43CA" w:rsidRDefault="00B85C36" w:rsidP="0078217E">
            <w:pPr>
              <w:spacing w:after="0" w:line="240" w:lineRule="auto"/>
              <w:jc w:val="center"/>
              <w:rPr>
                <w:rFonts w:ascii="Times New Roman" w:eastAsia="Malgun Gothic" w:hAnsi="Times New Roman"/>
                <w:b/>
                <w:color w:val="000000"/>
                <w:sz w:val="20"/>
                <w:szCs w:val="20"/>
              </w:rPr>
            </w:pPr>
            <w:r w:rsidRPr="00FB43CA">
              <w:rPr>
                <w:rFonts w:ascii="Times New Roman" w:eastAsia="Malgun Gothic" w:hAnsi="Times New Roman"/>
                <w:b/>
                <w:color w:val="000000"/>
                <w:sz w:val="20"/>
                <w:szCs w:val="20"/>
              </w:rPr>
              <w:t>QIC &amp; working correlation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:rsidR="00B85C36" w:rsidRPr="00450B26" w:rsidRDefault="00DF2E50" w:rsidP="0078217E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m:oMath>
              <m:acc>
                <m:accPr>
                  <m:ctrlPr>
                    <w:rPr>
                      <w:rFonts w:ascii="Cambria Math" w:eastAsia="Malgun Gothic" w:hAnsi="Cambria Math"/>
                      <w:color w:val="000000"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Malgun Gothic" w:hAnsi="Cambria Math"/>
                      <w:color w:val="000000"/>
                      <w:sz w:val="20"/>
                      <w:szCs w:val="20"/>
                    </w:rPr>
                    <m:t>ρ</m:t>
                  </m:r>
                </m:e>
              </m:acc>
            </m:oMath>
            <w:r w:rsidR="00B85C36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=0.0</w:t>
            </w:r>
            <w:r w:rsidR="00B85C36">
              <w:rPr>
                <w:rFonts w:ascii="Times New Roman" w:eastAsia="Malgun Gothic" w:hAnsi="Times New Roman" w:hint="eastAsia"/>
                <w:color w:val="000000"/>
                <w:sz w:val="20"/>
                <w:szCs w:val="20"/>
              </w:rPr>
              <w:t>0</w:t>
            </w:r>
          </w:p>
          <w:p w:rsidR="00B85C36" w:rsidRPr="00450B26" w:rsidRDefault="00B85C36" w:rsidP="007821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0B26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QIC=72</w:t>
            </w:r>
            <w:r>
              <w:rPr>
                <w:rFonts w:ascii="Times New Roman" w:eastAsia="Malgun Gothic" w:hAnsi="Times New Roman" w:hint="eastAsia"/>
                <w:color w:val="000000"/>
                <w:sz w:val="20"/>
                <w:szCs w:val="20"/>
              </w:rPr>
              <w:t>3</w:t>
            </w:r>
            <w:r w:rsidRPr="00450B26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Malgun Gothic" w:hAnsi="Times New Roman" w:hint="eastAsia"/>
                <w:color w:val="000000"/>
                <w:sz w:val="20"/>
                <w:szCs w:val="20"/>
              </w:rPr>
              <w:t>2</w:t>
            </w:r>
            <w:r w:rsidRPr="00450B26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:rsidR="00B85C36" w:rsidRPr="00450B26" w:rsidRDefault="00DF2E50" w:rsidP="0078217E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0"/>
              </w:rPr>
            </w:pPr>
            <m:oMath>
              <m:acc>
                <m:accPr>
                  <m:ctrlPr>
                    <w:rPr>
                      <w:rFonts w:ascii="Cambria Math" w:eastAsia="Malgun Gothic" w:hAnsi="Cambria Math"/>
                      <w:color w:val="000000"/>
                      <w:sz w:val="20"/>
                    </w:rPr>
                  </m:ctrlPr>
                </m:accPr>
                <m:e>
                  <m:r>
                    <w:rPr>
                      <w:rFonts w:ascii="Cambria Math" w:eastAsia="Malgun Gothic" w:hAnsi="Cambria Math"/>
                      <w:color w:val="000000"/>
                      <w:sz w:val="20"/>
                    </w:rPr>
                    <m:t>ρ</m:t>
                  </m:r>
                </m:e>
              </m:acc>
            </m:oMath>
            <w:r w:rsidR="00B85C36" w:rsidRPr="00450B26">
              <w:rPr>
                <w:rFonts w:ascii="Times New Roman" w:eastAsia="Malgun Gothic" w:hAnsi="Times New Roman"/>
                <w:color w:val="000000"/>
                <w:sz w:val="20"/>
              </w:rPr>
              <w:t>=</w:t>
            </w:r>
            <w:r w:rsidR="00583907">
              <w:rPr>
                <w:rFonts w:ascii="Times New Roman" w:eastAsia="Malgun Gothic" w:hAnsi="Times New Roman" w:hint="eastAsia"/>
                <w:color w:val="000000"/>
                <w:sz w:val="20"/>
              </w:rPr>
              <w:t>-0.01577</w:t>
            </w:r>
          </w:p>
          <w:p w:rsidR="00B85C36" w:rsidRPr="00450B26" w:rsidRDefault="00B85C36" w:rsidP="000C78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/>
                <w:color w:val="000000"/>
                <w:sz w:val="20"/>
              </w:rPr>
              <w:t>QIC=</w:t>
            </w:r>
            <w:r w:rsidR="00583907">
              <w:rPr>
                <w:rFonts w:ascii="Times New Roman" w:eastAsia="Malgun Gothic" w:hAnsi="Times New Roman" w:hint="eastAsia"/>
                <w:color w:val="000000"/>
                <w:sz w:val="20"/>
              </w:rPr>
              <w:t>712.31</w:t>
            </w:r>
          </w:p>
        </w:tc>
      </w:tr>
    </w:tbl>
    <w:p w:rsidR="00D535A8" w:rsidRDefault="00D535A8">
      <w:pPr>
        <w:rPr>
          <w:rFonts w:eastAsiaTheme="minorEastAsia"/>
        </w:rPr>
      </w:pPr>
    </w:p>
    <w:p w:rsidR="00D535A8" w:rsidRDefault="00D535A8">
      <w:pPr>
        <w:rPr>
          <w:rFonts w:eastAsiaTheme="minorEastAsia"/>
        </w:rPr>
      </w:pPr>
    </w:p>
    <w:p w:rsidR="00D535A8" w:rsidRDefault="00D535A8">
      <w:pPr>
        <w:rPr>
          <w:rFonts w:eastAsiaTheme="minorEastAsia"/>
        </w:rPr>
      </w:pPr>
    </w:p>
    <w:p w:rsidR="00D535A8" w:rsidRPr="00D535A8" w:rsidRDefault="00E52AD6" w:rsidP="00D535A8">
      <w:pPr>
        <w:rPr>
          <w:rFonts w:ascii="Times New Roman" w:eastAsiaTheme="minorEastAsia" w:hAnsi="Times New Roman"/>
          <w:b/>
          <w:sz w:val="24"/>
        </w:rPr>
      </w:pPr>
      <w:r>
        <w:rPr>
          <w:rFonts w:ascii="Times New Roman" w:eastAsiaTheme="minorEastAsia" w:hAnsi="Times New Roman"/>
          <w:b/>
          <w:sz w:val="24"/>
        </w:rPr>
        <w:lastRenderedPageBreak/>
        <w:t>Dependent Variable:</w:t>
      </w:r>
      <w:r w:rsidR="00D535A8" w:rsidRPr="00D535A8">
        <w:rPr>
          <w:rFonts w:ascii="Times New Roman" w:eastAsiaTheme="minorEastAsia" w:hAnsi="Times New Roman"/>
          <w:b/>
          <w:sz w:val="24"/>
        </w:rPr>
        <w:t xml:space="preserve"> </w:t>
      </w:r>
      <w:r w:rsidR="00D535A8">
        <w:rPr>
          <w:rFonts w:ascii="Times New Roman" w:eastAsiaTheme="minorEastAsia" w:hAnsi="Times New Roman" w:hint="eastAsia"/>
          <w:b/>
          <w:sz w:val="24"/>
        </w:rPr>
        <w:t>C</w:t>
      </w:r>
      <w:r w:rsidR="00D535A8" w:rsidRPr="00D535A8">
        <w:rPr>
          <w:rFonts w:ascii="Times New Roman" w:eastAsiaTheme="minorEastAsia" w:hAnsi="Times New Roman"/>
          <w:b/>
          <w:sz w:val="24"/>
        </w:rPr>
        <w:t>RU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6"/>
        <w:gridCol w:w="3538"/>
        <w:gridCol w:w="1400"/>
        <w:gridCol w:w="850"/>
        <w:gridCol w:w="1400"/>
        <w:gridCol w:w="850"/>
      </w:tblGrid>
      <w:tr w:rsidR="00D535A8" w:rsidRPr="00FB43CA" w:rsidTr="0078217E">
        <w:trPr>
          <w:trHeight w:val="222"/>
          <w:jc w:val="center"/>
        </w:trPr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:rsidR="00D535A8" w:rsidRDefault="00D535A8" w:rsidP="0078217E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0" w:type="auto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D535A8" w:rsidRPr="00FB43CA" w:rsidRDefault="00D535A8" w:rsidP="0078217E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535A8" w:rsidRPr="00FB43CA" w:rsidRDefault="00D535A8" w:rsidP="0078217E">
            <w:pPr>
              <w:spacing w:after="0" w:line="240" w:lineRule="auto"/>
              <w:jc w:val="center"/>
              <w:rPr>
                <w:rFonts w:ascii="Times New Roman" w:eastAsia="Malgun Gothic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hint="eastAsia"/>
                <w:b/>
                <w:bCs/>
                <w:color w:val="000000"/>
                <w:sz w:val="20"/>
                <w:szCs w:val="20"/>
              </w:rPr>
              <w:t>Independent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535A8" w:rsidRPr="00FB43CA" w:rsidRDefault="00D535A8" w:rsidP="0078217E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color w:val="000000"/>
                <w:sz w:val="20"/>
                <w:szCs w:val="20"/>
              </w:rPr>
              <w:t>Exchangeable</w:t>
            </w:r>
          </w:p>
        </w:tc>
      </w:tr>
      <w:tr w:rsidR="00D535A8" w:rsidRPr="00FB43CA" w:rsidTr="0078217E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:rsidR="00D535A8" w:rsidRDefault="00D535A8" w:rsidP="0078217E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vAlign w:val="center"/>
          </w:tcPr>
          <w:p w:rsidR="00D535A8" w:rsidRPr="00FB43CA" w:rsidRDefault="00D535A8" w:rsidP="0078217E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5A8" w:rsidRPr="00FB43CA" w:rsidRDefault="00D535A8" w:rsidP="0078217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Estimate 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5A8" w:rsidRPr="00FB43CA" w:rsidRDefault="00D535A8" w:rsidP="0078217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color w:val="000000"/>
                <w:sz w:val="20"/>
                <w:szCs w:val="20"/>
              </w:rPr>
              <w:t>p</w:t>
            </w:r>
            <w:r w:rsidRPr="00FB43C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5A8" w:rsidRPr="00FB43CA" w:rsidRDefault="00D535A8" w:rsidP="0078217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Estimate 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35A8" w:rsidRPr="00FB43CA" w:rsidRDefault="00D535A8" w:rsidP="0078217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color w:val="000000"/>
                <w:sz w:val="20"/>
                <w:szCs w:val="20"/>
              </w:rPr>
              <w:t>p</w:t>
            </w:r>
            <w:r w:rsidRPr="00FB43C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583907" w:rsidRPr="00FB43CA" w:rsidTr="008C6437">
        <w:trPr>
          <w:trHeight w:val="222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583907" w:rsidRDefault="00583907" w:rsidP="0078217E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</w:rPr>
            </w:pPr>
            <w:r w:rsidRPr="00004BBD">
              <w:rPr>
                <w:rFonts w:ascii="Times New Roman" w:eastAsiaTheme="minorEastAsia" w:hAnsi="Times New Roman" w:hint="eastAsia"/>
                <w:b/>
                <w:color w:val="000000"/>
                <w:sz w:val="20"/>
                <w:szCs w:val="20"/>
              </w:rPr>
              <w:t xml:space="preserve">Individual </w:t>
            </w:r>
          </w:p>
          <w:p w:rsidR="00583907" w:rsidRDefault="00583907" w:rsidP="0078217E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</w:rPr>
            </w:pPr>
            <w:r w:rsidRPr="00004BBD">
              <w:rPr>
                <w:rFonts w:ascii="Times New Roman" w:eastAsiaTheme="minorEastAsia" w:hAnsi="Times New Roman" w:hint="eastAsia"/>
                <w:b/>
                <w:color w:val="000000"/>
                <w:sz w:val="20"/>
                <w:szCs w:val="20"/>
              </w:rPr>
              <w:t xml:space="preserve">level </w:t>
            </w:r>
          </w:p>
          <w:p w:rsidR="00583907" w:rsidRDefault="00583907" w:rsidP="0078217E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</w:rPr>
            </w:pPr>
            <w:r w:rsidRPr="00004BBD">
              <w:rPr>
                <w:rFonts w:ascii="Times New Roman" w:eastAsiaTheme="minorEastAsia" w:hAnsi="Times New Roman" w:hint="eastAsia"/>
                <w:b/>
                <w:color w:val="000000"/>
                <w:sz w:val="20"/>
                <w:szCs w:val="20"/>
              </w:rPr>
              <w:t>covariates</w:t>
            </w:r>
          </w:p>
          <w:p w:rsidR="00583907" w:rsidRPr="00004BBD" w:rsidRDefault="00583907" w:rsidP="0078217E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color w:val="000000"/>
                <w:sz w:val="20"/>
                <w:szCs w:val="20"/>
              </w:rPr>
              <w:t>(N=735)</w:t>
            </w:r>
          </w:p>
          <w:p w:rsidR="00583907" w:rsidRPr="00004BBD" w:rsidRDefault="00583907" w:rsidP="0078217E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907" w:rsidRPr="00FB43CA" w:rsidRDefault="00583907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ttitude 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t</w:t>
            </w: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wards 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r</w:t>
            </w: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esearc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035 (0.09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034 (0.09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720</w:t>
            </w:r>
          </w:p>
        </w:tc>
      </w:tr>
      <w:tr w:rsidR="00583907" w:rsidRPr="00FB43CA" w:rsidTr="008C643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583907" w:rsidRPr="00FB43CA" w:rsidRDefault="00583907" w:rsidP="007821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3907" w:rsidRPr="00FB43CA" w:rsidRDefault="00583907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Belief 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s</w:t>
            </w: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uspension (Implement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142 (0.06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141 (0.06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</w:tr>
      <w:tr w:rsidR="00583907" w:rsidRPr="00FB43CA" w:rsidTr="008C643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583907" w:rsidRPr="00FB43CA" w:rsidRDefault="00583907" w:rsidP="007821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3907" w:rsidRPr="00FB43CA" w:rsidRDefault="00583907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Belief 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s</w:t>
            </w: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uspension (Willingnes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-0.003 (0.07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004 (0.07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956</w:t>
            </w:r>
          </w:p>
        </w:tc>
      </w:tr>
      <w:tr w:rsidR="00583907" w:rsidRPr="00FB43CA" w:rsidTr="008C643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583907" w:rsidRPr="00FB43CA" w:rsidRDefault="00583907" w:rsidP="007821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3907" w:rsidRPr="00FB43CA" w:rsidRDefault="00583907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SF-8</w:t>
            </w:r>
            <w:r w:rsidRPr="00A352FC"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vertAlign w:val="superscript"/>
              </w:rPr>
              <w:t>TM</w:t>
            </w: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Physical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 xml:space="preserve"> health status</w:t>
            </w: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-0.002 (0.00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-0.002 (0.00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767</w:t>
            </w:r>
          </w:p>
        </w:tc>
      </w:tr>
      <w:tr w:rsidR="00583907" w:rsidRPr="00FB43CA" w:rsidTr="008C643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583907" w:rsidRPr="00FB43CA" w:rsidRDefault="00583907" w:rsidP="007821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3907" w:rsidRPr="00FB43CA" w:rsidRDefault="00583907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SF-8</w:t>
            </w:r>
            <w:r w:rsidRPr="00A352FC"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vertAlign w:val="superscript"/>
              </w:rPr>
              <w:t>TM</w:t>
            </w: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Mental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 xml:space="preserve"> health status</w:t>
            </w: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-0.001 (0.00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-0.001 (0.00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852</w:t>
            </w:r>
          </w:p>
        </w:tc>
      </w:tr>
      <w:tr w:rsidR="00583907" w:rsidRPr="00FB43CA" w:rsidTr="008C643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583907" w:rsidRPr="00FB43CA" w:rsidRDefault="00583907" w:rsidP="007821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3907" w:rsidRPr="00FB43CA" w:rsidRDefault="00583907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BI 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 xml:space="preserve">Emotional </w:t>
            </w: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Exhaus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072 (0.05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074 (0.05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168</w:t>
            </w:r>
          </w:p>
        </w:tc>
      </w:tr>
      <w:tr w:rsidR="00583907" w:rsidRPr="00FB43CA" w:rsidTr="008C643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583907" w:rsidRPr="00FB43CA" w:rsidRDefault="00583907" w:rsidP="007821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3907" w:rsidRPr="00FB43CA" w:rsidRDefault="00583907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BI Cynicism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-0.075 (0.04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-0.076 (0.04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100</w:t>
            </w:r>
          </w:p>
        </w:tc>
      </w:tr>
      <w:tr w:rsidR="00583907" w:rsidRPr="00FB43CA" w:rsidTr="008C643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583907" w:rsidRPr="00FB43CA" w:rsidRDefault="00583907" w:rsidP="007821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3907" w:rsidRPr="00FB43CA" w:rsidRDefault="00583907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BI Efficacy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058 (0.04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064 (0.04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144</w:t>
            </w:r>
          </w:p>
        </w:tc>
      </w:tr>
      <w:tr w:rsidR="00583907" w:rsidRPr="00FB43CA" w:rsidTr="008C643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583907" w:rsidRPr="00FB43CA" w:rsidRDefault="00583907" w:rsidP="007821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907" w:rsidRPr="00FB43CA" w:rsidRDefault="00583907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dequate 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o</w:t>
            </w: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rient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047 (0.06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044 (0.06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494</w:t>
            </w:r>
          </w:p>
        </w:tc>
      </w:tr>
      <w:tr w:rsidR="00583907" w:rsidRPr="00FB43CA" w:rsidTr="008C643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583907" w:rsidRPr="00FB43CA" w:rsidRDefault="00583907" w:rsidP="007821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907" w:rsidRPr="00FB43CA" w:rsidRDefault="00583907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Job 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s</w:t>
            </w: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atisfa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152 (0.07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150 (0.07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054</w:t>
            </w:r>
          </w:p>
        </w:tc>
      </w:tr>
      <w:tr w:rsidR="00583907" w:rsidRPr="00FB43CA" w:rsidTr="008C643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583907" w:rsidRPr="00FB43CA" w:rsidRDefault="00583907" w:rsidP="007821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907" w:rsidRPr="00FB43CA" w:rsidRDefault="00583907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Age</w:t>
            </w:r>
            <w:r>
              <w:rPr>
                <w:rStyle w:val="FootnoteReference"/>
                <w:rFonts w:ascii="Times New Roman" w:hAnsi="Times New Roman"/>
                <w:color w:val="000000"/>
                <w:sz w:val="20"/>
                <w:szCs w:val="20"/>
              </w:rPr>
              <w:footnoteReference w:id="7"/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018 (0.02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015 (0.02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505</w:t>
            </w:r>
          </w:p>
        </w:tc>
      </w:tr>
      <w:tr w:rsidR="00583907" w:rsidRPr="00FB43CA" w:rsidTr="008C643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583907" w:rsidRDefault="00583907" w:rsidP="007821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907" w:rsidRPr="00FB43CA" w:rsidRDefault="00583907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ex</w:t>
            </w:r>
            <w:r>
              <w:rPr>
                <w:rStyle w:val="FootnoteReference"/>
                <w:rFonts w:ascii="Times New Roman" w:hAnsi="Times New Roman"/>
                <w:color w:val="000000"/>
                <w:sz w:val="20"/>
                <w:szCs w:val="20"/>
              </w:rPr>
              <w:footnoteReference w:id="8"/>
            </w: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-0.232 (0.22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-0.227 (0.22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308</w:t>
            </w:r>
          </w:p>
        </w:tc>
      </w:tr>
      <w:tr w:rsidR="00583907" w:rsidRPr="00FB43CA" w:rsidTr="008C643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583907" w:rsidRPr="00FB43CA" w:rsidRDefault="00583907" w:rsidP="007821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907" w:rsidRPr="00FB43CA" w:rsidRDefault="00583907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ighest 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e</w:t>
            </w: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ucation 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 xml:space="preserve">- </w:t>
            </w: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Diploma/Certificate</w:t>
            </w:r>
            <w:r w:rsidRPr="00FB43CA">
              <w:rPr>
                <w:rStyle w:val="FootnoteReference"/>
                <w:rFonts w:ascii="Times New Roman" w:hAnsi="Times New Roman"/>
                <w:color w:val="000000"/>
                <w:sz w:val="20"/>
                <w:szCs w:val="20"/>
              </w:rPr>
              <w:footnoteReference w:id="9"/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074 (0.23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293 (0.23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210</w:t>
            </w:r>
          </w:p>
        </w:tc>
      </w:tr>
      <w:tr w:rsidR="00583907" w:rsidRPr="00FB43CA" w:rsidTr="008C643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583907" w:rsidRDefault="00583907" w:rsidP="0078217E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907" w:rsidRPr="00033234" w:rsidRDefault="00583907" w:rsidP="0078217E">
            <w:pPr>
              <w:spacing w:after="0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 xml:space="preserve">                                </w:t>
            </w: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Bachelor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 xml:space="preserve"> degre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287 (0.23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089 (0.23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705</w:t>
            </w:r>
          </w:p>
        </w:tc>
      </w:tr>
      <w:tr w:rsidR="00583907" w:rsidRPr="00FB43CA" w:rsidTr="008C643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583907" w:rsidRPr="00FB43CA" w:rsidRDefault="00583907" w:rsidP="007821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907" w:rsidRPr="00FB43CA" w:rsidRDefault="00583907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Employment status - Full time</w:t>
            </w:r>
            <w:r w:rsidRPr="00FB43CA">
              <w:rPr>
                <w:rStyle w:val="FootnoteReference"/>
                <w:rFonts w:ascii="Times New Roman" w:hAnsi="Times New Roman"/>
                <w:color w:val="000000"/>
                <w:sz w:val="20"/>
                <w:szCs w:val="20"/>
              </w:rPr>
              <w:footnoteReference w:id="10"/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137 (0.24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109 (0.24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656</w:t>
            </w:r>
          </w:p>
        </w:tc>
      </w:tr>
      <w:tr w:rsidR="00583907" w:rsidRPr="00FB43CA" w:rsidTr="008C643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583907" w:rsidRDefault="00583907" w:rsidP="0078217E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907" w:rsidRPr="00FB43CA" w:rsidRDefault="00583907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 xml:space="preserve">                                 </w:t>
            </w: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rt ti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060 (0.26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036 (0.26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891</w:t>
            </w:r>
          </w:p>
        </w:tc>
      </w:tr>
      <w:tr w:rsidR="00583907" w:rsidRPr="00FB43CA" w:rsidTr="008C643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583907" w:rsidRPr="00FB43CA" w:rsidRDefault="00583907" w:rsidP="007821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907" w:rsidRPr="00FB43CA" w:rsidRDefault="00583907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roblem 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s</w:t>
            </w: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olv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290 (0.14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281 (0.13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042</w:t>
            </w:r>
          </w:p>
        </w:tc>
      </w:tr>
      <w:tr w:rsidR="00583907" w:rsidRPr="00FB43CA" w:rsidTr="008C643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583907" w:rsidRPr="00FB43CA" w:rsidRDefault="00583907" w:rsidP="007821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907" w:rsidRPr="00FB43CA" w:rsidRDefault="00583907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Specialized course (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Yes/No</w:t>
            </w: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Style w:val="FootnoteReference"/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Style w:val="FootnoteReference"/>
                <w:rFonts w:ascii="Times New Roman" w:hAnsi="Times New Roman"/>
                <w:color w:val="000000"/>
                <w:sz w:val="20"/>
                <w:szCs w:val="20"/>
              </w:rPr>
              <w:footnoteReference w:id="11"/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084 (0.07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088 (0.07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210</w:t>
            </w:r>
          </w:p>
        </w:tc>
      </w:tr>
      <w:tr w:rsidR="00583907" w:rsidRPr="00FB43CA" w:rsidTr="008C643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83907" w:rsidRPr="00FB43CA" w:rsidRDefault="00583907" w:rsidP="007821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907" w:rsidRPr="00FB43CA" w:rsidRDefault="00583907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 xml:space="preserve">esearch use </w:t>
            </w: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in pa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248 (0.08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248 (0.08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</w:tr>
      <w:tr w:rsidR="00583907" w:rsidRPr="00FB43CA" w:rsidTr="008C6437">
        <w:trPr>
          <w:trHeight w:val="22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583907" w:rsidRPr="00004BBD" w:rsidRDefault="00583907" w:rsidP="0078217E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</w:rPr>
            </w:pPr>
            <w:r w:rsidRPr="00004BBD">
              <w:rPr>
                <w:rFonts w:ascii="Times New Roman" w:eastAsiaTheme="minorEastAsia" w:hAnsi="Times New Roman" w:hint="eastAsia"/>
                <w:b/>
                <w:color w:val="000000"/>
                <w:sz w:val="20"/>
                <w:szCs w:val="20"/>
              </w:rPr>
              <w:t>Unit</w:t>
            </w:r>
          </w:p>
          <w:p w:rsidR="00583907" w:rsidRPr="00004BBD" w:rsidRDefault="00583907" w:rsidP="0078217E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</w:rPr>
            </w:pPr>
            <w:r w:rsidRPr="00004BBD">
              <w:rPr>
                <w:rFonts w:ascii="Times New Roman" w:eastAsiaTheme="minorEastAsia" w:hAnsi="Times New Roman" w:hint="eastAsia"/>
                <w:b/>
                <w:color w:val="000000"/>
                <w:sz w:val="20"/>
                <w:szCs w:val="20"/>
              </w:rPr>
              <w:t>level</w:t>
            </w:r>
          </w:p>
          <w:p w:rsidR="00583907" w:rsidRDefault="00583907" w:rsidP="0078217E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</w:rPr>
            </w:pPr>
            <w:r w:rsidRPr="00004BBD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</w:rPr>
              <w:t>covariates</w:t>
            </w:r>
          </w:p>
          <w:p w:rsidR="00583907" w:rsidRPr="00F0742B" w:rsidRDefault="00583907" w:rsidP="007821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color w:val="000000"/>
                <w:sz w:val="20"/>
                <w:szCs w:val="20"/>
              </w:rPr>
              <w:t>(N=3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907" w:rsidRPr="00FB43CA" w:rsidRDefault="00583907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CT Leadership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437 (0.10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430 (0.12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583907" w:rsidRPr="00FB43CA" w:rsidTr="008C643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583907" w:rsidRPr="00FB43CA" w:rsidRDefault="00583907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907" w:rsidRPr="00FB43CA" w:rsidRDefault="00583907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CT Culture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-0.654 (0.32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-0.784 (0.34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</w:tr>
      <w:tr w:rsidR="00583907" w:rsidRPr="00FB43CA" w:rsidTr="008C643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583907" w:rsidRPr="00FB43CA" w:rsidRDefault="00583907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907" w:rsidRPr="00FB43CA" w:rsidRDefault="00583907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CT Evaluation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353 (0.07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393 (0.08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583907" w:rsidRPr="00FB43CA" w:rsidTr="008C643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583907" w:rsidRPr="00FB43CA" w:rsidRDefault="00583907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907" w:rsidRPr="00FB43CA" w:rsidRDefault="00583907" w:rsidP="0078217E">
            <w:pPr>
              <w:spacing w:after="0" w:line="240" w:lineRule="auto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ACT Formal Interacti</w:t>
            </w:r>
            <w:r w:rsidRPr="00FB43CA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o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-0.342 (0.08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-0.331 (0.10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583907" w:rsidRPr="00FB43CA" w:rsidTr="008C643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583907" w:rsidRPr="00FB43CA" w:rsidRDefault="00583907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907" w:rsidRPr="00FB43CA" w:rsidRDefault="00583907" w:rsidP="0078217E">
            <w:pPr>
              <w:spacing w:after="0" w:line="240" w:lineRule="auto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ACT Informal Interac</w:t>
            </w:r>
            <w:r w:rsidRPr="00FB43CA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tio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286 (0.08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203 (0.07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</w:tr>
      <w:tr w:rsidR="00583907" w:rsidRPr="00FB43CA" w:rsidTr="008C643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583907" w:rsidRPr="00FB43CA" w:rsidRDefault="00583907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907" w:rsidRPr="00FB43CA" w:rsidRDefault="00583907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ACT Social Capi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-0.497 (0.30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-0.437 (0.34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203</w:t>
            </w:r>
          </w:p>
        </w:tc>
      </w:tr>
      <w:tr w:rsidR="00583907" w:rsidRPr="00FB43CA" w:rsidTr="008C643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:rsidR="00583907" w:rsidRPr="00F0742B" w:rsidRDefault="00583907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907" w:rsidRPr="00F0742B" w:rsidRDefault="00583907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742B">
              <w:rPr>
                <w:rFonts w:ascii="Times New Roman" w:hAnsi="Times New Roman"/>
                <w:color w:val="000000"/>
                <w:sz w:val="20"/>
                <w:szCs w:val="20"/>
              </w:rPr>
              <w:t>ACT S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 xml:space="preserve">tructural and </w:t>
            </w:r>
            <w:r w:rsidRPr="00F0742B">
              <w:rPr>
                <w:rFonts w:ascii="Times New Roman" w:hAnsi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lectronic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F0742B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esources</w:t>
            </w:r>
            <w:r w:rsidRPr="00F0742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005 (0.10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095 (0.10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359</w:t>
            </w:r>
          </w:p>
        </w:tc>
      </w:tr>
      <w:tr w:rsidR="00583907" w:rsidRPr="00FB43CA" w:rsidTr="008C643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583907" w:rsidRPr="00F0742B" w:rsidRDefault="00583907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907" w:rsidRPr="00F0742B" w:rsidRDefault="00583907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742B">
              <w:rPr>
                <w:rFonts w:ascii="Times New Roman" w:hAnsi="Times New Roman"/>
                <w:color w:val="000000"/>
                <w:sz w:val="20"/>
                <w:szCs w:val="20"/>
              </w:rPr>
              <w:t>ACT O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 xml:space="preserve">rganizational </w:t>
            </w:r>
            <w:r w:rsidRPr="00F0742B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lack</w:t>
            </w:r>
            <w:r w:rsidRPr="00F0742B"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-</w:t>
            </w:r>
            <w:r w:rsidRPr="00F0742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taff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027 (0.07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-0.001 (0.07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990</w:t>
            </w:r>
          </w:p>
        </w:tc>
      </w:tr>
      <w:tr w:rsidR="00583907" w:rsidRPr="00FB43CA" w:rsidTr="008C643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583907" w:rsidRPr="00F0742B" w:rsidRDefault="00583907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907" w:rsidRPr="00F0742B" w:rsidRDefault="00583907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742B">
              <w:rPr>
                <w:rFonts w:ascii="Times New Roman" w:hAnsi="Times New Roman"/>
                <w:color w:val="000000"/>
                <w:sz w:val="20"/>
                <w:szCs w:val="20"/>
              </w:rPr>
              <w:t>ACT O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 xml:space="preserve">rganizational </w:t>
            </w:r>
            <w:r w:rsidRPr="00F0742B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lack</w:t>
            </w:r>
            <w:r w:rsidRPr="00F0742B"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-</w:t>
            </w:r>
            <w:r w:rsidRPr="00F0742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pace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247 (0.10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310 (0.12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</w:tr>
      <w:tr w:rsidR="00583907" w:rsidRPr="00FB43CA" w:rsidTr="008C643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583907" w:rsidRPr="00F0742B" w:rsidRDefault="00583907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907" w:rsidRPr="00F0742B" w:rsidRDefault="00583907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742B">
              <w:rPr>
                <w:rFonts w:ascii="Times New Roman" w:hAnsi="Times New Roman"/>
                <w:color w:val="000000"/>
                <w:sz w:val="20"/>
                <w:szCs w:val="20"/>
              </w:rPr>
              <w:t>ACT O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 xml:space="preserve">rganizational </w:t>
            </w:r>
            <w:r w:rsidRPr="00F0742B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lack</w:t>
            </w:r>
            <w:r w:rsidRPr="00F0742B"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-</w:t>
            </w:r>
            <w:r w:rsidRPr="00F0742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ime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-0.113 (0.22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-0.053 (0.22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816</w:t>
            </w:r>
          </w:p>
        </w:tc>
      </w:tr>
      <w:tr w:rsidR="00583907" w:rsidRPr="00FB43CA" w:rsidTr="008C643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583907" w:rsidRPr="00FB43CA" w:rsidRDefault="00583907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907" w:rsidRPr="00FB43CA" w:rsidRDefault="00583907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upport for 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i</w:t>
            </w: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nnov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-0.244 (0.22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-0.222 (0.25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381</w:t>
            </w:r>
          </w:p>
        </w:tc>
      </w:tr>
      <w:tr w:rsidR="00583907" w:rsidRPr="00FB43CA" w:rsidTr="008C643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583907" w:rsidRPr="00FB43CA" w:rsidRDefault="00583907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907" w:rsidRPr="00FB43CA" w:rsidRDefault="00583907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Specialty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Critical care</w:t>
            </w:r>
            <w:r>
              <w:rPr>
                <w:rStyle w:val="FootnoteReference"/>
                <w:rFonts w:ascii="Times New Roman" w:hAnsi="Times New Roman"/>
                <w:color w:val="000000"/>
                <w:sz w:val="20"/>
                <w:szCs w:val="20"/>
              </w:rPr>
              <w:footnoteReference w:id="12"/>
            </w: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175 (0.14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090 (0.13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501</w:t>
            </w:r>
          </w:p>
        </w:tc>
      </w:tr>
      <w:tr w:rsidR="00583907" w:rsidRPr="00FB43CA" w:rsidTr="008C643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583907" w:rsidRDefault="00583907" w:rsidP="0078217E">
            <w:pPr>
              <w:spacing w:after="0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907" w:rsidRPr="002D3801" w:rsidRDefault="00583907" w:rsidP="0078217E">
            <w:pPr>
              <w:spacing w:after="0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 xml:space="preserve">                  </w:t>
            </w: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Medical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 xml:space="preserve"> ca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211 (0.09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244 (0.10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</w:tr>
      <w:tr w:rsidR="00583907" w:rsidRPr="00FB43CA" w:rsidTr="008C643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583907" w:rsidRDefault="00583907" w:rsidP="0078217E">
            <w:pPr>
              <w:spacing w:after="0" w:line="240" w:lineRule="auto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907" w:rsidRPr="00FB43CA" w:rsidRDefault="00BB5C37" w:rsidP="00BB5C3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Average</w:t>
            </w:r>
            <w:r w:rsidR="00583907"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number of</w:t>
            </w:r>
            <w:r w:rsidR="00583907"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ccupied bed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002 (0.00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002 (0.00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512</w:t>
            </w:r>
          </w:p>
        </w:tc>
      </w:tr>
      <w:tr w:rsidR="00583907" w:rsidRPr="00FB43CA" w:rsidTr="008C643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583907" w:rsidRPr="00FB43CA" w:rsidRDefault="00583907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907" w:rsidRPr="00FB43CA" w:rsidRDefault="00BB5C37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ercentage</w:t>
            </w:r>
            <w:r w:rsidR="00583907"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f </w:t>
            </w:r>
            <w:r w:rsidR="00583907"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b</w:t>
            </w:r>
            <w:r w:rsidR="00583907"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ccalaureate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urses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036 (0.26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-0.067 (0.27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810</w:t>
            </w:r>
          </w:p>
        </w:tc>
      </w:tr>
      <w:tr w:rsidR="00583907" w:rsidRPr="00FB43CA" w:rsidTr="008C6437">
        <w:trPr>
          <w:trHeight w:val="222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single" w:sz="4" w:space="0" w:color="auto"/>
            </w:tcBorders>
          </w:tcPr>
          <w:p w:rsidR="00583907" w:rsidRPr="00FB43CA" w:rsidRDefault="00583907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3907" w:rsidRPr="00FB43CA" w:rsidRDefault="00583907" w:rsidP="0078217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43CA">
              <w:rPr>
                <w:rFonts w:ascii="Times New Roman" w:hAnsi="Times New Roman"/>
                <w:color w:val="000000"/>
                <w:sz w:val="20"/>
                <w:szCs w:val="20"/>
              </w:rPr>
              <w:t>Average patient sta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-0.002 (0.01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3907" w:rsidRPr="00ED5A6E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5A6E">
              <w:rPr>
                <w:rFonts w:ascii="Times New Roman" w:hAnsi="Times New Roman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005 (0.00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3907" w:rsidRPr="006654FC" w:rsidRDefault="00583907" w:rsidP="00C9096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54FC">
              <w:rPr>
                <w:rFonts w:ascii="Times New Roman" w:hAnsi="Times New Roman"/>
                <w:color w:val="000000"/>
                <w:sz w:val="20"/>
                <w:szCs w:val="20"/>
              </w:rPr>
              <w:t>0.596</w:t>
            </w:r>
          </w:p>
        </w:tc>
      </w:tr>
      <w:tr w:rsidR="00583907" w:rsidRPr="00FB43CA" w:rsidTr="0078217E">
        <w:trPr>
          <w:trHeight w:val="222"/>
          <w:jc w:val="center"/>
        </w:trPr>
        <w:tc>
          <w:tcPr>
            <w:tcW w:w="0" w:type="auto"/>
            <w:gridSpan w:val="2"/>
            <w:tcBorders>
              <w:left w:val="nil"/>
            </w:tcBorders>
            <w:vAlign w:val="center"/>
          </w:tcPr>
          <w:p w:rsidR="00583907" w:rsidRPr="00FB43CA" w:rsidRDefault="00583907" w:rsidP="0078217E">
            <w:pPr>
              <w:spacing w:after="0" w:line="240" w:lineRule="auto"/>
              <w:jc w:val="center"/>
              <w:rPr>
                <w:rFonts w:ascii="Times New Roman" w:eastAsia="Malgun Gothic" w:hAnsi="Times New Roman"/>
                <w:b/>
                <w:color w:val="000000"/>
                <w:sz w:val="20"/>
                <w:szCs w:val="20"/>
              </w:rPr>
            </w:pPr>
            <w:r w:rsidRPr="00FB43CA">
              <w:rPr>
                <w:rFonts w:ascii="Times New Roman" w:eastAsia="Malgun Gothic" w:hAnsi="Times New Roman"/>
                <w:b/>
                <w:color w:val="000000"/>
                <w:sz w:val="20"/>
                <w:szCs w:val="20"/>
              </w:rPr>
              <w:t>QIC &amp; working correlation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:rsidR="00583907" w:rsidRPr="00450B26" w:rsidRDefault="00DF2E50" w:rsidP="00D535A8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0"/>
              </w:rPr>
            </w:pPr>
            <m:oMath>
              <m:acc>
                <m:accPr>
                  <m:ctrlPr>
                    <w:rPr>
                      <w:rFonts w:ascii="Cambria Math" w:eastAsia="Malgun Gothic" w:hAnsi="Cambria Math"/>
                      <w:color w:val="000000"/>
                      <w:sz w:val="20"/>
                    </w:rPr>
                  </m:ctrlPr>
                </m:accPr>
                <m:e>
                  <m:r>
                    <w:rPr>
                      <w:rFonts w:ascii="Cambria Math" w:eastAsia="Malgun Gothic" w:hAnsi="Cambria Math"/>
                      <w:color w:val="000000"/>
                      <w:sz w:val="20"/>
                    </w:rPr>
                    <m:t>ρ</m:t>
                  </m:r>
                </m:e>
              </m:acc>
            </m:oMath>
            <w:r w:rsidR="00583907" w:rsidRPr="00450B26">
              <w:rPr>
                <w:rFonts w:ascii="Times New Roman" w:eastAsia="Malgun Gothic" w:hAnsi="Times New Roman"/>
                <w:color w:val="000000"/>
                <w:sz w:val="20"/>
              </w:rPr>
              <w:t>=0.00</w:t>
            </w:r>
          </w:p>
          <w:p w:rsidR="00583907" w:rsidRPr="00450B26" w:rsidRDefault="00583907" w:rsidP="00D535A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/>
                <w:color w:val="000000"/>
                <w:sz w:val="20"/>
              </w:rPr>
              <w:t>QIC=7</w:t>
            </w:r>
            <w:r>
              <w:rPr>
                <w:rFonts w:ascii="Times New Roman" w:eastAsia="Malgun Gothic" w:hAnsi="Times New Roman" w:hint="eastAsia"/>
                <w:color w:val="000000"/>
                <w:sz w:val="20"/>
              </w:rPr>
              <w:t>13.25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:rsidR="00583907" w:rsidRPr="00450B26" w:rsidRDefault="00DF2E50" w:rsidP="00A52AE3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0"/>
              </w:rPr>
            </w:pPr>
            <m:oMath>
              <m:acc>
                <m:accPr>
                  <m:ctrlPr>
                    <w:rPr>
                      <w:rFonts w:ascii="Cambria Math" w:eastAsia="Malgun Gothic" w:hAnsi="Cambria Math"/>
                      <w:color w:val="000000"/>
                      <w:sz w:val="20"/>
                    </w:rPr>
                  </m:ctrlPr>
                </m:accPr>
                <m:e>
                  <m:r>
                    <w:rPr>
                      <w:rFonts w:ascii="Cambria Math" w:eastAsia="Malgun Gothic" w:hAnsi="Cambria Math"/>
                      <w:color w:val="000000"/>
                      <w:sz w:val="20"/>
                    </w:rPr>
                    <m:t>ρ</m:t>
                  </m:r>
                </m:e>
              </m:acc>
            </m:oMath>
            <w:r w:rsidR="00583907" w:rsidRPr="00450B26">
              <w:rPr>
                <w:rFonts w:ascii="Times New Roman" w:eastAsia="Malgun Gothic" w:hAnsi="Times New Roman"/>
                <w:color w:val="000000"/>
                <w:sz w:val="20"/>
              </w:rPr>
              <w:t>=</w:t>
            </w:r>
            <w:r w:rsidR="00583907">
              <w:rPr>
                <w:rFonts w:ascii="Times New Roman" w:eastAsia="Malgun Gothic" w:hAnsi="Times New Roman" w:hint="eastAsia"/>
                <w:color w:val="000000"/>
                <w:sz w:val="20"/>
              </w:rPr>
              <w:t>-0.01577</w:t>
            </w:r>
          </w:p>
          <w:p w:rsidR="00583907" w:rsidRPr="00450B26" w:rsidRDefault="00583907" w:rsidP="00A52AE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/>
                <w:color w:val="000000"/>
                <w:sz w:val="20"/>
              </w:rPr>
              <w:t>QIC=</w:t>
            </w:r>
            <w:r>
              <w:rPr>
                <w:rFonts w:ascii="Times New Roman" w:eastAsia="Malgun Gothic" w:hAnsi="Times New Roman" w:hint="eastAsia"/>
                <w:color w:val="000000"/>
                <w:sz w:val="20"/>
              </w:rPr>
              <w:t>704.75</w:t>
            </w:r>
          </w:p>
        </w:tc>
      </w:tr>
    </w:tbl>
    <w:p w:rsidR="00D535A8" w:rsidRPr="00D535A8" w:rsidRDefault="00D535A8">
      <w:pPr>
        <w:rPr>
          <w:rFonts w:eastAsiaTheme="minorEastAsia"/>
        </w:rPr>
      </w:pPr>
    </w:p>
    <w:sectPr w:rsidR="00D535A8" w:rsidRPr="00D535A8">
      <w:headerReference w:type="default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2E50" w:rsidRDefault="00DF2E50" w:rsidP="00D535A8">
      <w:pPr>
        <w:spacing w:after="0" w:line="240" w:lineRule="auto"/>
      </w:pPr>
      <w:r>
        <w:separator/>
      </w:r>
    </w:p>
  </w:endnote>
  <w:endnote w:type="continuationSeparator" w:id="0">
    <w:p w:rsidR="00DF2E50" w:rsidRDefault="00DF2E50" w:rsidP="00D535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275820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87C79" w:rsidRDefault="00B87C7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B5C3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87C79" w:rsidRDefault="00B87C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2E50" w:rsidRDefault="00DF2E50" w:rsidP="00D535A8">
      <w:pPr>
        <w:spacing w:after="0" w:line="240" w:lineRule="auto"/>
      </w:pPr>
      <w:r>
        <w:separator/>
      </w:r>
    </w:p>
  </w:footnote>
  <w:footnote w:type="continuationSeparator" w:id="0">
    <w:p w:rsidR="00DF2E50" w:rsidRDefault="00DF2E50" w:rsidP="00D535A8">
      <w:pPr>
        <w:spacing w:after="0" w:line="240" w:lineRule="auto"/>
      </w:pPr>
      <w:r>
        <w:continuationSeparator/>
      </w:r>
    </w:p>
  </w:footnote>
  <w:footnote w:id="1">
    <w:p w:rsidR="00B85C36" w:rsidRPr="0056198C" w:rsidRDefault="00B85C36" w:rsidP="00D535A8">
      <w:pPr>
        <w:pStyle w:val="FootnoteText"/>
        <w:spacing w:after="0" w:line="240" w:lineRule="auto"/>
        <w:rPr>
          <w:rFonts w:ascii="Times New Roman" w:eastAsiaTheme="minorEastAsia" w:hAnsi="Times New Roman"/>
          <w:sz w:val="18"/>
        </w:rPr>
      </w:pPr>
      <w:r w:rsidRPr="0056198C">
        <w:rPr>
          <w:rStyle w:val="FootnoteReference"/>
          <w:rFonts w:ascii="Times New Roman" w:hAnsi="Times New Roman"/>
          <w:sz w:val="18"/>
        </w:rPr>
        <w:footnoteRef/>
      </w:r>
      <w:r w:rsidRPr="0056198C">
        <w:rPr>
          <w:rFonts w:ascii="Times New Roman" w:hAnsi="Times New Roman"/>
          <w:sz w:val="18"/>
        </w:rPr>
        <w:t xml:space="preserve"> </w:t>
      </w:r>
      <w:r>
        <w:rPr>
          <w:rFonts w:ascii="Times New Roman" w:eastAsiaTheme="minorEastAsia" w:hAnsi="Times New Roman"/>
          <w:sz w:val="18"/>
        </w:rPr>
        <w:t>U</w:t>
      </w:r>
      <w:r>
        <w:rPr>
          <w:rFonts w:ascii="Times New Roman" w:eastAsiaTheme="minorEastAsia" w:hAnsi="Times New Roman" w:hint="eastAsia"/>
          <w:sz w:val="18"/>
        </w:rPr>
        <w:t xml:space="preserve">sed </w:t>
      </w:r>
      <w:r w:rsidRPr="0056198C">
        <w:rPr>
          <w:rFonts w:ascii="Times New Roman" w:eastAsiaTheme="minorEastAsia" w:hAnsi="Times New Roman"/>
          <w:sz w:val="18"/>
        </w:rPr>
        <w:t xml:space="preserve">as continuous to </w:t>
      </w:r>
      <w:r>
        <w:rPr>
          <w:rFonts w:ascii="Times New Roman" w:eastAsiaTheme="minorEastAsia" w:hAnsi="Times New Roman" w:hint="eastAsia"/>
          <w:sz w:val="18"/>
        </w:rPr>
        <w:t>examine</w:t>
      </w:r>
      <w:r w:rsidRPr="0056198C">
        <w:rPr>
          <w:rFonts w:ascii="Times New Roman" w:eastAsiaTheme="minorEastAsia" w:hAnsi="Times New Roman"/>
          <w:sz w:val="18"/>
        </w:rPr>
        <w:t xml:space="preserve"> the linear trend</w:t>
      </w:r>
    </w:p>
  </w:footnote>
  <w:footnote w:id="2">
    <w:p w:rsidR="00B85C36" w:rsidRPr="00FB43CA" w:rsidRDefault="00B85C36" w:rsidP="00D535A8">
      <w:pPr>
        <w:pStyle w:val="FootnoteText"/>
        <w:spacing w:after="0" w:line="240" w:lineRule="auto"/>
        <w:rPr>
          <w:rFonts w:ascii="Times New Roman" w:eastAsiaTheme="minorEastAsia" w:hAnsi="Times New Roman"/>
          <w:sz w:val="18"/>
          <w:szCs w:val="18"/>
        </w:rPr>
      </w:pPr>
      <w:r w:rsidRPr="00FB43CA">
        <w:rPr>
          <w:rStyle w:val="FootnoteReference"/>
          <w:rFonts w:ascii="Times New Roman" w:hAnsi="Times New Roman"/>
          <w:sz w:val="18"/>
          <w:szCs w:val="18"/>
        </w:rPr>
        <w:footnoteRef/>
      </w:r>
      <w:r w:rsidRPr="00FB43CA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eastAsiaTheme="minorEastAsia" w:hAnsi="Times New Roman"/>
          <w:sz w:val="18"/>
          <w:szCs w:val="18"/>
        </w:rPr>
        <w:t xml:space="preserve">Reference group = </w:t>
      </w:r>
      <w:r>
        <w:rPr>
          <w:rFonts w:ascii="Times New Roman" w:eastAsiaTheme="minorEastAsia" w:hAnsi="Times New Roman" w:hint="eastAsia"/>
          <w:sz w:val="18"/>
          <w:szCs w:val="18"/>
        </w:rPr>
        <w:t>F</w:t>
      </w:r>
      <w:r w:rsidRPr="00FB43CA">
        <w:rPr>
          <w:rFonts w:ascii="Times New Roman" w:eastAsiaTheme="minorEastAsia" w:hAnsi="Times New Roman"/>
          <w:sz w:val="18"/>
          <w:szCs w:val="18"/>
        </w:rPr>
        <w:t>emale</w:t>
      </w:r>
    </w:p>
  </w:footnote>
  <w:footnote w:id="3">
    <w:p w:rsidR="00B85C36" w:rsidRPr="00FB43CA" w:rsidRDefault="00B85C36" w:rsidP="00D535A8">
      <w:pPr>
        <w:pStyle w:val="FootnoteText"/>
        <w:spacing w:after="0" w:line="240" w:lineRule="auto"/>
        <w:rPr>
          <w:rFonts w:ascii="Times New Roman" w:eastAsia="Malgun Gothic" w:hAnsi="Times New Roman"/>
          <w:sz w:val="18"/>
          <w:szCs w:val="18"/>
        </w:rPr>
      </w:pPr>
      <w:r w:rsidRPr="00FB43CA">
        <w:rPr>
          <w:rStyle w:val="FootnoteReference"/>
          <w:rFonts w:ascii="Times New Roman" w:hAnsi="Times New Roman"/>
          <w:sz w:val="18"/>
          <w:szCs w:val="18"/>
        </w:rPr>
        <w:footnoteRef/>
      </w:r>
      <w:r w:rsidRPr="00FB43CA">
        <w:rPr>
          <w:rFonts w:ascii="Times New Roman" w:hAnsi="Times New Roman"/>
          <w:sz w:val="18"/>
          <w:szCs w:val="18"/>
        </w:rPr>
        <w:t xml:space="preserve"> </w:t>
      </w:r>
      <w:r w:rsidRPr="00FB43CA">
        <w:rPr>
          <w:rFonts w:ascii="Times New Roman" w:eastAsia="Malgun Gothic" w:hAnsi="Times New Roman"/>
          <w:sz w:val="18"/>
          <w:szCs w:val="18"/>
        </w:rPr>
        <w:t>Reference</w:t>
      </w:r>
      <w:r>
        <w:rPr>
          <w:rFonts w:ascii="Times New Roman" w:eastAsia="Malgun Gothic" w:hAnsi="Times New Roman" w:hint="eastAsia"/>
          <w:sz w:val="18"/>
          <w:szCs w:val="18"/>
        </w:rPr>
        <w:t xml:space="preserve"> group</w:t>
      </w:r>
      <w:r w:rsidRPr="00FB43CA">
        <w:rPr>
          <w:rFonts w:ascii="Times New Roman" w:eastAsia="Malgun Gothic" w:hAnsi="Times New Roman"/>
          <w:sz w:val="18"/>
          <w:szCs w:val="18"/>
        </w:rPr>
        <w:t xml:space="preserve"> = Master or higher</w:t>
      </w:r>
    </w:p>
  </w:footnote>
  <w:footnote w:id="4">
    <w:p w:rsidR="00B85C36" w:rsidRPr="00FB43CA" w:rsidRDefault="00B85C36" w:rsidP="00D535A8">
      <w:pPr>
        <w:pStyle w:val="FootnoteText"/>
        <w:spacing w:after="0" w:line="240" w:lineRule="auto"/>
        <w:rPr>
          <w:rFonts w:ascii="Times New Roman" w:eastAsia="Malgun Gothic" w:hAnsi="Times New Roman"/>
          <w:sz w:val="18"/>
          <w:szCs w:val="18"/>
        </w:rPr>
      </w:pPr>
      <w:r w:rsidRPr="00FB43CA">
        <w:rPr>
          <w:rStyle w:val="FootnoteReference"/>
          <w:rFonts w:ascii="Times New Roman" w:hAnsi="Times New Roman"/>
          <w:sz w:val="18"/>
          <w:szCs w:val="18"/>
        </w:rPr>
        <w:footnoteRef/>
      </w:r>
      <w:r w:rsidRPr="00FB43CA">
        <w:rPr>
          <w:rFonts w:ascii="Times New Roman" w:hAnsi="Times New Roman"/>
          <w:sz w:val="18"/>
          <w:szCs w:val="18"/>
        </w:rPr>
        <w:t xml:space="preserve"> </w:t>
      </w:r>
      <w:r w:rsidRPr="00FB43CA">
        <w:rPr>
          <w:rFonts w:ascii="Times New Roman" w:eastAsia="Malgun Gothic" w:hAnsi="Times New Roman"/>
          <w:sz w:val="18"/>
          <w:szCs w:val="18"/>
        </w:rPr>
        <w:t xml:space="preserve">Reference </w:t>
      </w:r>
      <w:r>
        <w:rPr>
          <w:rFonts w:ascii="Times New Roman" w:eastAsia="Malgun Gothic" w:hAnsi="Times New Roman" w:hint="eastAsia"/>
          <w:sz w:val="18"/>
          <w:szCs w:val="18"/>
        </w:rPr>
        <w:t xml:space="preserve">group </w:t>
      </w:r>
      <w:r w:rsidRPr="00FB43CA">
        <w:rPr>
          <w:rFonts w:ascii="Times New Roman" w:eastAsia="Malgun Gothic" w:hAnsi="Times New Roman"/>
          <w:sz w:val="18"/>
          <w:szCs w:val="18"/>
        </w:rPr>
        <w:t>=</w:t>
      </w:r>
      <w:r>
        <w:rPr>
          <w:rFonts w:ascii="Times New Roman" w:eastAsia="Malgun Gothic" w:hAnsi="Times New Roman" w:hint="eastAsia"/>
          <w:sz w:val="18"/>
          <w:szCs w:val="18"/>
        </w:rPr>
        <w:t xml:space="preserve"> </w:t>
      </w:r>
      <w:r w:rsidRPr="00FB43CA">
        <w:rPr>
          <w:rFonts w:ascii="Times New Roman" w:eastAsia="Malgun Gothic" w:hAnsi="Times New Roman"/>
          <w:sz w:val="18"/>
          <w:szCs w:val="18"/>
        </w:rPr>
        <w:t>Casual</w:t>
      </w:r>
    </w:p>
  </w:footnote>
  <w:footnote w:id="5">
    <w:p w:rsidR="00B85C36" w:rsidRPr="00FB43CA" w:rsidRDefault="00B85C36" w:rsidP="00D535A8">
      <w:pPr>
        <w:pStyle w:val="FootnoteText"/>
        <w:spacing w:after="0" w:line="240" w:lineRule="auto"/>
        <w:rPr>
          <w:rFonts w:ascii="Times New Roman" w:eastAsiaTheme="minorEastAsia" w:hAnsi="Times New Roman"/>
          <w:sz w:val="18"/>
          <w:szCs w:val="18"/>
        </w:rPr>
      </w:pPr>
      <w:r w:rsidRPr="00FB43CA">
        <w:rPr>
          <w:rStyle w:val="FootnoteReference"/>
          <w:rFonts w:ascii="Times New Roman" w:hAnsi="Times New Roman"/>
          <w:sz w:val="18"/>
          <w:szCs w:val="18"/>
        </w:rPr>
        <w:footnoteRef/>
      </w:r>
      <w:r w:rsidRPr="00FB43CA">
        <w:rPr>
          <w:rFonts w:ascii="Times New Roman" w:hAnsi="Times New Roman"/>
          <w:sz w:val="18"/>
          <w:szCs w:val="18"/>
        </w:rPr>
        <w:t xml:space="preserve"> </w:t>
      </w:r>
      <w:r w:rsidRPr="00FB43CA">
        <w:rPr>
          <w:rFonts w:ascii="Times New Roman" w:eastAsiaTheme="minorEastAsia" w:hAnsi="Times New Roman"/>
          <w:sz w:val="18"/>
          <w:szCs w:val="18"/>
        </w:rPr>
        <w:t xml:space="preserve">Reference group = </w:t>
      </w:r>
      <w:r>
        <w:rPr>
          <w:rFonts w:ascii="Times New Roman" w:eastAsiaTheme="minorEastAsia" w:hAnsi="Times New Roman" w:hint="eastAsia"/>
          <w:sz w:val="18"/>
          <w:szCs w:val="18"/>
        </w:rPr>
        <w:t>No</w:t>
      </w:r>
    </w:p>
  </w:footnote>
  <w:footnote w:id="6">
    <w:p w:rsidR="00B85C36" w:rsidRPr="00FB43CA" w:rsidRDefault="00B85C36" w:rsidP="00D535A8">
      <w:pPr>
        <w:pStyle w:val="FootnoteText"/>
        <w:spacing w:after="0" w:line="240" w:lineRule="auto"/>
        <w:rPr>
          <w:rFonts w:ascii="Times New Roman" w:eastAsiaTheme="minorEastAsia" w:hAnsi="Times New Roman"/>
          <w:sz w:val="18"/>
          <w:szCs w:val="18"/>
        </w:rPr>
      </w:pPr>
      <w:r w:rsidRPr="00FB43CA">
        <w:rPr>
          <w:rStyle w:val="FootnoteReference"/>
          <w:rFonts w:ascii="Times New Roman" w:hAnsi="Times New Roman"/>
          <w:sz w:val="18"/>
          <w:szCs w:val="18"/>
        </w:rPr>
        <w:footnoteRef/>
      </w:r>
      <w:r w:rsidRPr="00FB43CA">
        <w:rPr>
          <w:rFonts w:ascii="Times New Roman" w:hAnsi="Times New Roman"/>
          <w:sz w:val="18"/>
          <w:szCs w:val="18"/>
        </w:rPr>
        <w:t xml:space="preserve"> </w:t>
      </w:r>
      <w:r w:rsidRPr="00FB43CA">
        <w:rPr>
          <w:rFonts w:ascii="Times New Roman" w:eastAsiaTheme="minorEastAsia" w:hAnsi="Times New Roman"/>
          <w:sz w:val="18"/>
          <w:szCs w:val="18"/>
        </w:rPr>
        <w:t xml:space="preserve">Reference group = </w:t>
      </w:r>
      <w:r>
        <w:rPr>
          <w:rFonts w:ascii="Times New Roman" w:eastAsiaTheme="minorEastAsia" w:hAnsi="Times New Roman" w:hint="eastAsia"/>
          <w:sz w:val="18"/>
          <w:szCs w:val="18"/>
        </w:rPr>
        <w:t>Surgical care unit</w:t>
      </w:r>
    </w:p>
  </w:footnote>
  <w:footnote w:id="7">
    <w:p w:rsidR="00583907" w:rsidRPr="0056198C" w:rsidRDefault="00583907" w:rsidP="00D535A8">
      <w:pPr>
        <w:pStyle w:val="FootnoteText"/>
        <w:spacing w:after="0" w:line="240" w:lineRule="auto"/>
        <w:rPr>
          <w:rFonts w:ascii="Times New Roman" w:eastAsiaTheme="minorEastAsia" w:hAnsi="Times New Roman"/>
          <w:sz w:val="18"/>
        </w:rPr>
      </w:pPr>
      <w:r w:rsidRPr="0056198C">
        <w:rPr>
          <w:rStyle w:val="FootnoteReference"/>
          <w:rFonts w:ascii="Times New Roman" w:hAnsi="Times New Roman"/>
          <w:sz w:val="18"/>
        </w:rPr>
        <w:footnoteRef/>
      </w:r>
      <w:r w:rsidRPr="0056198C">
        <w:rPr>
          <w:rFonts w:ascii="Times New Roman" w:hAnsi="Times New Roman"/>
          <w:sz w:val="18"/>
        </w:rPr>
        <w:t xml:space="preserve"> </w:t>
      </w:r>
      <w:r>
        <w:rPr>
          <w:rFonts w:ascii="Times New Roman" w:eastAsiaTheme="minorEastAsia" w:hAnsi="Times New Roman"/>
          <w:sz w:val="18"/>
        </w:rPr>
        <w:t>U</w:t>
      </w:r>
      <w:r>
        <w:rPr>
          <w:rFonts w:ascii="Times New Roman" w:eastAsiaTheme="minorEastAsia" w:hAnsi="Times New Roman" w:hint="eastAsia"/>
          <w:sz w:val="18"/>
        </w:rPr>
        <w:t xml:space="preserve">sed </w:t>
      </w:r>
      <w:r w:rsidRPr="0056198C">
        <w:rPr>
          <w:rFonts w:ascii="Times New Roman" w:eastAsiaTheme="minorEastAsia" w:hAnsi="Times New Roman"/>
          <w:sz w:val="18"/>
        </w:rPr>
        <w:t xml:space="preserve">as continuous to </w:t>
      </w:r>
      <w:r>
        <w:rPr>
          <w:rFonts w:ascii="Times New Roman" w:eastAsiaTheme="minorEastAsia" w:hAnsi="Times New Roman" w:hint="eastAsia"/>
          <w:sz w:val="18"/>
        </w:rPr>
        <w:t>examine</w:t>
      </w:r>
      <w:r w:rsidRPr="0056198C">
        <w:rPr>
          <w:rFonts w:ascii="Times New Roman" w:eastAsiaTheme="minorEastAsia" w:hAnsi="Times New Roman"/>
          <w:sz w:val="18"/>
        </w:rPr>
        <w:t xml:space="preserve"> the linear trend</w:t>
      </w:r>
    </w:p>
  </w:footnote>
  <w:footnote w:id="8">
    <w:p w:rsidR="00583907" w:rsidRPr="00FB43CA" w:rsidRDefault="00583907" w:rsidP="00D535A8">
      <w:pPr>
        <w:pStyle w:val="FootnoteText"/>
        <w:spacing w:after="0" w:line="240" w:lineRule="auto"/>
        <w:rPr>
          <w:rFonts w:ascii="Times New Roman" w:eastAsiaTheme="minorEastAsia" w:hAnsi="Times New Roman"/>
          <w:sz w:val="18"/>
          <w:szCs w:val="18"/>
        </w:rPr>
      </w:pPr>
      <w:r w:rsidRPr="00FB43CA">
        <w:rPr>
          <w:rStyle w:val="FootnoteReference"/>
          <w:rFonts w:ascii="Times New Roman" w:hAnsi="Times New Roman"/>
          <w:sz w:val="18"/>
          <w:szCs w:val="18"/>
        </w:rPr>
        <w:footnoteRef/>
      </w:r>
      <w:r w:rsidRPr="00FB43CA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eastAsiaTheme="minorEastAsia" w:hAnsi="Times New Roman"/>
          <w:sz w:val="18"/>
          <w:szCs w:val="18"/>
        </w:rPr>
        <w:t xml:space="preserve">Reference group = </w:t>
      </w:r>
      <w:r>
        <w:rPr>
          <w:rFonts w:ascii="Times New Roman" w:eastAsiaTheme="minorEastAsia" w:hAnsi="Times New Roman" w:hint="eastAsia"/>
          <w:sz w:val="18"/>
          <w:szCs w:val="18"/>
        </w:rPr>
        <w:t>F</w:t>
      </w:r>
      <w:r w:rsidRPr="00FB43CA">
        <w:rPr>
          <w:rFonts w:ascii="Times New Roman" w:eastAsiaTheme="minorEastAsia" w:hAnsi="Times New Roman"/>
          <w:sz w:val="18"/>
          <w:szCs w:val="18"/>
        </w:rPr>
        <w:t>emale</w:t>
      </w:r>
    </w:p>
  </w:footnote>
  <w:footnote w:id="9">
    <w:p w:rsidR="00583907" w:rsidRPr="00FB43CA" w:rsidRDefault="00583907" w:rsidP="00D535A8">
      <w:pPr>
        <w:pStyle w:val="FootnoteText"/>
        <w:spacing w:after="0" w:line="240" w:lineRule="auto"/>
        <w:rPr>
          <w:rFonts w:ascii="Times New Roman" w:eastAsia="Malgun Gothic" w:hAnsi="Times New Roman"/>
          <w:sz w:val="18"/>
          <w:szCs w:val="18"/>
        </w:rPr>
      </w:pPr>
      <w:r w:rsidRPr="00FB43CA">
        <w:rPr>
          <w:rStyle w:val="FootnoteReference"/>
          <w:rFonts w:ascii="Times New Roman" w:hAnsi="Times New Roman"/>
          <w:sz w:val="18"/>
          <w:szCs w:val="18"/>
        </w:rPr>
        <w:footnoteRef/>
      </w:r>
      <w:r w:rsidRPr="00FB43CA">
        <w:rPr>
          <w:rFonts w:ascii="Times New Roman" w:hAnsi="Times New Roman"/>
          <w:sz w:val="18"/>
          <w:szCs w:val="18"/>
        </w:rPr>
        <w:t xml:space="preserve"> </w:t>
      </w:r>
      <w:r w:rsidRPr="00FB43CA">
        <w:rPr>
          <w:rFonts w:ascii="Times New Roman" w:eastAsia="Malgun Gothic" w:hAnsi="Times New Roman"/>
          <w:sz w:val="18"/>
          <w:szCs w:val="18"/>
        </w:rPr>
        <w:t>Reference</w:t>
      </w:r>
      <w:r>
        <w:rPr>
          <w:rFonts w:ascii="Times New Roman" w:eastAsia="Malgun Gothic" w:hAnsi="Times New Roman" w:hint="eastAsia"/>
          <w:sz w:val="18"/>
          <w:szCs w:val="18"/>
        </w:rPr>
        <w:t xml:space="preserve"> group</w:t>
      </w:r>
      <w:r w:rsidRPr="00FB43CA">
        <w:rPr>
          <w:rFonts w:ascii="Times New Roman" w:eastAsia="Malgun Gothic" w:hAnsi="Times New Roman"/>
          <w:sz w:val="18"/>
          <w:szCs w:val="18"/>
        </w:rPr>
        <w:t xml:space="preserve"> = Master or higher</w:t>
      </w:r>
    </w:p>
  </w:footnote>
  <w:footnote w:id="10">
    <w:p w:rsidR="00583907" w:rsidRPr="00FB43CA" w:rsidRDefault="00583907" w:rsidP="00D535A8">
      <w:pPr>
        <w:pStyle w:val="FootnoteText"/>
        <w:spacing w:after="0" w:line="240" w:lineRule="auto"/>
        <w:rPr>
          <w:rFonts w:ascii="Times New Roman" w:eastAsia="Malgun Gothic" w:hAnsi="Times New Roman"/>
          <w:sz w:val="18"/>
          <w:szCs w:val="18"/>
        </w:rPr>
      </w:pPr>
      <w:r w:rsidRPr="00FB43CA">
        <w:rPr>
          <w:rStyle w:val="FootnoteReference"/>
          <w:rFonts w:ascii="Times New Roman" w:hAnsi="Times New Roman"/>
          <w:sz w:val="18"/>
          <w:szCs w:val="18"/>
        </w:rPr>
        <w:footnoteRef/>
      </w:r>
      <w:r w:rsidRPr="00FB43CA">
        <w:rPr>
          <w:rFonts w:ascii="Times New Roman" w:hAnsi="Times New Roman"/>
          <w:sz w:val="18"/>
          <w:szCs w:val="18"/>
        </w:rPr>
        <w:t xml:space="preserve"> </w:t>
      </w:r>
      <w:r w:rsidRPr="00FB43CA">
        <w:rPr>
          <w:rFonts w:ascii="Times New Roman" w:eastAsia="Malgun Gothic" w:hAnsi="Times New Roman"/>
          <w:sz w:val="18"/>
          <w:szCs w:val="18"/>
        </w:rPr>
        <w:t xml:space="preserve">Reference </w:t>
      </w:r>
      <w:r>
        <w:rPr>
          <w:rFonts w:ascii="Times New Roman" w:eastAsia="Malgun Gothic" w:hAnsi="Times New Roman" w:hint="eastAsia"/>
          <w:sz w:val="18"/>
          <w:szCs w:val="18"/>
        </w:rPr>
        <w:t xml:space="preserve">group </w:t>
      </w:r>
      <w:r w:rsidRPr="00FB43CA">
        <w:rPr>
          <w:rFonts w:ascii="Times New Roman" w:eastAsia="Malgun Gothic" w:hAnsi="Times New Roman"/>
          <w:sz w:val="18"/>
          <w:szCs w:val="18"/>
        </w:rPr>
        <w:t>=</w:t>
      </w:r>
      <w:r>
        <w:rPr>
          <w:rFonts w:ascii="Times New Roman" w:eastAsia="Malgun Gothic" w:hAnsi="Times New Roman" w:hint="eastAsia"/>
          <w:sz w:val="18"/>
          <w:szCs w:val="18"/>
        </w:rPr>
        <w:t xml:space="preserve"> </w:t>
      </w:r>
      <w:r w:rsidRPr="00FB43CA">
        <w:rPr>
          <w:rFonts w:ascii="Times New Roman" w:eastAsia="Malgun Gothic" w:hAnsi="Times New Roman"/>
          <w:sz w:val="18"/>
          <w:szCs w:val="18"/>
        </w:rPr>
        <w:t>Casual</w:t>
      </w:r>
    </w:p>
  </w:footnote>
  <w:footnote w:id="11">
    <w:p w:rsidR="00583907" w:rsidRPr="00FB43CA" w:rsidRDefault="00583907" w:rsidP="00D535A8">
      <w:pPr>
        <w:pStyle w:val="FootnoteText"/>
        <w:spacing w:after="0" w:line="240" w:lineRule="auto"/>
        <w:rPr>
          <w:rFonts w:ascii="Times New Roman" w:eastAsiaTheme="minorEastAsia" w:hAnsi="Times New Roman"/>
          <w:sz w:val="18"/>
          <w:szCs w:val="18"/>
        </w:rPr>
      </w:pPr>
      <w:r w:rsidRPr="00FB43CA">
        <w:rPr>
          <w:rStyle w:val="FootnoteReference"/>
          <w:rFonts w:ascii="Times New Roman" w:hAnsi="Times New Roman"/>
          <w:sz w:val="18"/>
          <w:szCs w:val="18"/>
        </w:rPr>
        <w:footnoteRef/>
      </w:r>
      <w:r w:rsidRPr="00FB43CA">
        <w:rPr>
          <w:rFonts w:ascii="Times New Roman" w:hAnsi="Times New Roman"/>
          <w:sz w:val="18"/>
          <w:szCs w:val="18"/>
        </w:rPr>
        <w:t xml:space="preserve"> </w:t>
      </w:r>
      <w:r w:rsidRPr="00FB43CA">
        <w:rPr>
          <w:rFonts w:ascii="Times New Roman" w:eastAsiaTheme="minorEastAsia" w:hAnsi="Times New Roman"/>
          <w:sz w:val="18"/>
          <w:szCs w:val="18"/>
        </w:rPr>
        <w:t xml:space="preserve">Reference group = </w:t>
      </w:r>
      <w:r>
        <w:rPr>
          <w:rFonts w:ascii="Times New Roman" w:eastAsiaTheme="minorEastAsia" w:hAnsi="Times New Roman" w:hint="eastAsia"/>
          <w:sz w:val="18"/>
          <w:szCs w:val="18"/>
        </w:rPr>
        <w:t>No</w:t>
      </w:r>
    </w:p>
  </w:footnote>
  <w:footnote w:id="12">
    <w:p w:rsidR="00583907" w:rsidRPr="00FB43CA" w:rsidRDefault="00583907" w:rsidP="00D535A8">
      <w:pPr>
        <w:pStyle w:val="FootnoteText"/>
        <w:spacing w:after="0" w:line="240" w:lineRule="auto"/>
        <w:rPr>
          <w:rFonts w:ascii="Times New Roman" w:eastAsiaTheme="minorEastAsia" w:hAnsi="Times New Roman"/>
          <w:sz w:val="18"/>
          <w:szCs w:val="18"/>
        </w:rPr>
      </w:pPr>
      <w:r w:rsidRPr="00FB43CA">
        <w:rPr>
          <w:rStyle w:val="FootnoteReference"/>
          <w:rFonts w:ascii="Times New Roman" w:hAnsi="Times New Roman"/>
          <w:sz w:val="18"/>
          <w:szCs w:val="18"/>
        </w:rPr>
        <w:footnoteRef/>
      </w:r>
      <w:r w:rsidRPr="00FB43CA">
        <w:rPr>
          <w:rFonts w:ascii="Times New Roman" w:hAnsi="Times New Roman"/>
          <w:sz w:val="18"/>
          <w:szCs w:val="18"/>
        </w:rPr>
        <w:t xml:space="preserve"> </w:t>
      </w:r>
      <w:r w:rsidRPr="00FB43CA">
        <w:rPr>
          <w:rFonts w:ascii="Times New Roman" w:eastAsiaTheme="minorEastAsia" w:hAnsi="Times New Roman"/>
          <w:sz w:val="18"/>
          <w:szCs w:val="18"/>
        </w:rPr>
        <w:t xml:space="preserve">Reference group = </w:t>
      </w:r>
      <w:r>
        <w:rPr>
          <w:rFonts w:ascii="Times New Roman" w:eastAsiaTheme="minorEastAsia" w:hAnsi="Times New Roman" w:hint="eastAsia"/>
          <w:sz w:val="18"/>
          <w:szCs w:val="18"/>
        </w:rPr>
        <w:t>Surgical care unit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eastAsiaTheme="majorEastAsia" w:hAnsi="Times New Roman" w:cstheme="majorBidi"/>
        <w:b/>
      </w:rPr>
      <w:alias w:val="Title"/>
      <w:id w:val="77738743"/>
      <w:placeholder>
        <w:docPart w:val="5EBC4FCB3461488EBFDC164FD986E714"/>
      </w:placeholder>
      <w:dataBinding w:prefixMappings="xmlns:ns0='http://schemas.openxmlformats.org/package/2006/metadata/core-properties' xmlns:ns1='http://purl.org/dc/elements/1.1/'" w:xpath="/ns0:coreProperties[1]/ns1:title[1]" w:storeItemID="{6C3C8BC8-F283-45AE-878A-BAB7291924A1}"/>
      <w:text/>
    </w:sdtPr>
    <w:sdtEndPr/>
    <w:sdtContent>
      <w:p w:rsidR="00E52AD6" w:rsidRPr="00E52AD6" w:rsidRDefault="00E52AD6" w:rsidP="00E52AD6">
        <w:pPr>
          <w:pStyle w:val="Header"/>
          <w:pBdr>
            <w:bottom w:val="thickThinSmallGap" w:sz="24" w:space="1" w:color="622423" w:themeColor="accent2" w:themeShade="7F"/>
          </w:pBdr>
          <w:jc w:val="center"/>
          <w:rPr>
            <w:rFonts w:eastAsiaTheme="majorEastAsia" w:cstheme="majorBidi"/>
            <w:b/>
          </w:rPr>
        </w:pPr>
        <w:r w:rsidRPr="00E52AD6">
          <w:rPr>
            <w:rFonts w:ascii="Times New Roman" w:eastAsiaTheme="majorEastAsia" w:hAnsi="Times New Roman" w:cstheme="majorBidi"/>
            <w:b/>
          </w:rPr>
          <w:t>Additional File 3: GEE Results for Independent and Exchangeable Working Correlation Structures</w:t>
        </w:r>
      </w:p>
    </w:sdtContent>
  </w:sdt>
  <w:p w:rsidR="00E52AD6" w:rsidRDefault="00E52A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5A8"/>
    <w:rsid w:val="000C78F3"/>
    <w:rsid w:val="00583907"/>
    <w:rsid w:val="005B6C31"/>
    <w:rsid w:val="00A52AE3"/>
    <w:rsid w:val="00B0679E"/>
    <w:rsid w:val="00B85C36"/>
    <w:rsid w:val="00B87C79"/>
    <w:rsid w:val="00BB5C37"/>
    <w:rsid w:val="00D535A8"/>
    <w:rsid w:val="00DF2E50"/>
    <w:rsid w:val="00E52AD6"/>
    <w:rsid w:val="00EC4F38"/>
    <w:rsid w:val="00ED5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5A8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D535A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535A8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D535A8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35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5A8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52A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2AD6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52A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2AD6"/>
    <w:rPr>
      <w:rFonts w:ascii="Calibri" w:eastAsia="Times New Roman" w:hAnsi="Calibri" w:cs="Times New Roman"/>
    </w:rPr>
  </w:style>
  <w:style w:type="character" w:customStyle="1" w:styleId="simple">
    <w:name w:val="simple"/>
    <w:basedOn w:val="DefaultParagraphFont"/>
    <w:rsid w:val="00BB5C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5A8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D535A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535A8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D535A8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35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5A8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52A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2AD6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52A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2AD6"/>
    <w:rPr>
      <w:rFonts w:ascii="Calibri" w:eastAsia="Times New Roman" w:hAnsi="Calibri" w:cs="Times New Roman"/>
    </w:rPr>
  </w:style>
  <w:style w:type="character" w:customStyle="1" w:styleId="simple">
    <w:name w:val="simple"/>
    <w:basedOn w:val="DefaultParagraphFont"/>
    <w:rsid w:val="00BB5C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506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5EBC4FCB3461488EBFDC164FD986E71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CD87614-2D4C-4A9C-AA05-29E6FFDCE250}"/>
      </w:docPartPr>
      <w:docPartBody>
        <w:p w:rsidR="00A55EF5" w:rsidRDefault="00586D33" w:rsidP="00586D33">
          <w:pPr>
            <w:pStyle w:val="5EBC4FCB3461488EBFDC164FD986E714"/>
          </w:pPr>
          <w:r>
            <w:rPr>
              <w:rFonts w:asciiTheme="majorHAnsi" w:eastAsiaTheme="majorEastAsia" w:hAnsiTheme="majorHAnsi" w:cstheme="majorBidi"/>
              <w:sz w:val="32"/>
              <w:szCs w:val="32"/>
            </w:rPr>
            <w:t>[Type the document 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D33"/>
    <w:rsid w:val="00145AE1"/>
    <w:rsid w:val="00586D33"/>
    <w:rsid w:val="00A55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5EBC4FCB3461488EBFDC164FD986E714">
    <w:name w:val="5EBC4FCB3461488EBFDC164FD986E714"/>
    <w:rsid w:val="00586D33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5EBC4FCB3461488EBFDC164FD986E714">
    <w:name w:val="5EBC4FCB3461488EBFDC164FD986E714"/>
    <w:rsid w:val="00586D3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92</Words>
  <Characters>451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dditional File 3: GEE Results for Independent and Exchangeable Working Correlation Structures</vt:lpstr>
    </vt:vector>
  </TitlesOfParts>
  <Company>University of Alberta</Company>
  <LinksUpToDate>false</LinksUpToDate>
  <CharactersWithSpaces>5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3: GEE Results for Independent and Exchangeable Working Correlation Structures</dc:title>
  <dc:creator>Sung Hyun Kang</dc:creator>
  <cp:lastModifiedBy>Squires, Janet</cp:lastModifiedBy>
  <cp:revision>2</cp:revision>
  <dcterms:created xsi:type="dcterms:W3CDTF">2013-09-12T22:28:00Z</dcterms:created>
  <dcterms:modified xsi:type="dcterms:W3CDTF">2013-09-12T22:28:00Z</dcterms:modified>
</cp:coreProperties>
</file>